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A5EB4" w14:textId="2482A89E" w:rsidR="00E81486" w:rsidRDefault="00E81486" w:rsidP="00013A98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Supplementary </w:t>
      </w:r>
      <w:r w:rsidR="004C6353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  <w:t>ile</w:t>
      </w:r>
      <w:r w:rsidR="00D70669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 III</w:t>
      </w:r>
    </w:p>
    <w:p w14:paraId="70602283" w14:textId="77777777" w:rsidR="00D404F3" w:rsidRPr="00372CE4" w:rsidRDefault="00372CE4" w:rsidP="00013A98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Table q</w:t>
      </w:r>
      <w:r w:rsidR="00E81486" w:rsidRPr="00372CE4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u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lity assessment r</w:t>
      </w:r>
      <w:r w:rsidR="00E81486" w:rsidRPr="00372CE4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esult</w:t>
      </w:r>
      <w:r w:rsidRPr="00372CE4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s of included studies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.</w:t>
      </w:r>
    </w:p>
    <w:tbl>
      <w:tblPr>
        <w:tblStyle w:val="TableGrid"/>
        <w:tblW w:w="9445" w:type="dxa"/>
        <w:tblInd w:w="-365" w:type="dxa"/>
        <w:tblLook w:val="04A0" w:firstRow="1" w:lastRow="0" w:firstColumn="1" w:lastColumn="0" w:noHBand="0" w:noVBand="1"/>
      </w:tblPr>
      <w:tblGrid>
        <w:gridCol w:w="1243"/>
        <w:gridCol w:w="647"/>
        <w:gridCol w:w="658"/>
        <w:gridCol w:w="431"/>
        <w:gridCol w:w="633"/>
        <w:gridCol w:w="708"/>
        <w:gridCol w:w="733"/>
        <w:gridCol w:w="733"/>
        <w:gridCol w:w="809"/>
        <w:gridCol w:w="749"/>
        <w:gridCol w:w="991"/>
        <w:gridCol w:w="1110"/>
      </w:tblGrid>
      <w:tr w:rsidR="000D7A41" w:rsidRPr="00B51845" w14:paraId="26FF0504" w14:textId="77777777" w:rsidTr="000D7A41">
        <w:trPr>
          <w:trHeight w:val="440"/>
        </w:trPr>
        <w:tc>
          <w:tcPr>
            <w:tcW w:w="1243" w:type="dxa"/>
            <w:vMerge w:val="restart"/>
            <w:vAlign w:val="center"/>
          </w:tcPr>
          <w:p w14:paraId="3318F6FF" w14:textId="77777777" w:rsidR="000D7A41" w:rsidRPr="003D6EEC" w:rsidRDefault="000D7A41" w:rsidP="004B23D6">
            <w:pPr>
              <w:spacing w:line="360" w:lineRule="auto"/>
              <w:rPr>
                <w:rFonts w:ascii="Times New Roman" w:hAnsi="Times New Roman" w:cs="Times New Roman"/>
                <w:b/>
                <w:iCs/>
              </w:rPr>
            </w:pPr>
            <w:r w:rsidRPr="003D6EEC">
              <w:rPr>
                <w:rFonts w:ascii="Times New Roman" w:hAnsi="Times New Roman" w:cs="Times New Roman"/>
                <w:b/>
                <w:iCs/>
              </w:rPr>
              <w:t>References</w:t>
            </w:r>
          </w:p>
        </w:tc>
        <w:tc>
          <w:tcPr>
            <w:tcW w:w="6101" w:type="dxa"/>
            <w:gridSpan w:val="9"/>
          </w:tcPr>
          <w:p w14:paraId="5FC874C5" w14:textId="77777777" w:rsidR="000D7A41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7258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JBI appraisal tools for the prevalence studi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criteria)</w:t>
            </w:r>
          </w:p>
        </w:tc>
        <w:tc>
          <w:tcPr>
            <w:tcW w:w="991" w:type="dxa"/>
            <w:vMerge w:val="restart"/>
          </w:tcPr>
          <w:p w14:paraId="28348521" w14:textId="77777777" w:rsidR="000D7A41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725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ade</w:t>
            </w:r>
          </w:p>
        </w:tc>
        <w:tc>
          <w:tcPr>
            <w:tcW w:w="1110" w:type="dxa"/>
            <w:vMerge w:val="restart"/>
          </w:tcPr>
          <w:p w14:paraId="01E41B7C" w14:textId="77777777" w:rsidR="000D7A41" w:rsidRDefault="000D7A41" w:rsidP="004B23D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uality Category</w:t>
            </w:r>
          </w:p>
        </w:tc>
      </w:tr>
      <w:tr w:rsidR="000D7A41" w:rsidRPr="00B51845" w14:paraId="3901F0A5" w14:textId="77777777" w:rsidTr="000D7A41">
        <w:trPr>
          <w:trHeight w:val="337"/>
        </w:trPr>
        <w:tc>
          <w:tcPr>
            <w:tcW w:w="1243" w:type="dxa"/>
            <w:vMerge/>
          </w:tcPr>
          <w:p w14:paraId="2070414D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647" w:type="dxa"/>
          </w:tcPr>
          <w:p w14:paraId="0D85DF19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</w:tc>
        <w:tc>
          <w:tcPr>
            <w:tcW w:w="658" w:type="dxa"/>
          </w:tcPr>
          <w:p w14:paraId="63CC776E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431" w:type="dxa"/>
          </w:tcPr>
          <w:p w14:paraId="360E9D64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3</w:t>
            </w:r>
          </w:p>
        </w:tc>
        <w:tc>
          <w:tcPr>
            <w:tcW w:w="633" w:type="dxa"/>
          </w:tcPr>
          <w:p w14:paraId="69B8C46A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4</w:t>
            </w:r>
          </w:p>
        </w:tc>
        <w:tc>
          <w:tcPr>
            <w:tcW w:w="708" w:type="dxa"/>
          </w:tcPr>
          <w:p w14:paraId="70541476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5</w:t>
            </w:r>
          </w:p>
        </w:tc>
        <w:tc>
          <w:tcPr>
            <w:tcW w:w="733" w:type="dxa"/>
          </w:tcPr>
          <w:p w14:paraId="64A1D9AB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6</w:t>
            </w:r>
          </w:p>
        </w:tc>
        <w:tc>
          <w:tcPr>
            <w:tcW w:w="733" w:type="dxa"/>
          </w:tcPr>
          <w:p w14:paraId="3028570E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7</w:t>
            </w:r>
          </w:p>
        </w:tc>
        <w:tc>
          <w:tcPr>
            <w:tcW w:w="809" w:type="dxa"/>
          </w:tcPr>
          <w:p w14:paraId="16A07713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8</w:t>
            </w:r>
          </w:p>
        </w:tc>
        <w:tc>
          <w:tcPr>
            <w:tcW w:w="749" w:type="dxa"/>
          </w:tcPr>
          <w:p w14:paraId="2504D637" w14:textId="77777777" w:rsidR="000D7A41" w:rsidRPr="00B51845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</w:t>
            </w:r>
          </w:p>
        </w:tc>
        <w:tc>
          <w:tcPr>
            <w:tcW w:w="991" w:type="dxa"/>
            <w:vMerge/>
          </w:tcPr>
          <w:p w14:paraId="459ACC4E" w14:textId="77777777" w:rsidR="000D7A41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0" w:type="dxa"/>
            <w:vMerge/>
          </w:tcPr>
          <w:p w14:paraId="5E9C9B62" w14:textId="77777777" w:rsidR="000D7A41" w:rsidRDefault="000D7A41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81486" w:rsidRPr="00B51845" w14:paraId="697A6477" w14:textId="77777777" w:rsidTr="000D7A41">
        <w:trPr>
          <w:trHeight w:val="337"/>
        </w:trPr>
        <w:tc>
          <w:tcPr>
            <w:tcW w:w="1243" w:type="dxa"/>
          </w:tcPr>
          <w:p w14:paraId="1A79AEF4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hekhar&lt;/Author&gt;&lt;Year&gt;2021&lt;/Year&gt;&lt;RecNum&gt;189&lt;/RecNum&gt;&lt;DisplayText&gt;[2]&lt;/DisplayText&gt;&lt;record&gt;&lt;rec-number&gt;189&lt;/rec-number&gt;&lt;foreign-keys&gt;&lt;key app="EN" db-id="05aapt0zo5wpp7ewd0a5pzpke92rztv2rp5p" timestamp="1654667808"&gt;189&lt;/key&gt;&lt;/foreign-keys&gt;&lt;ref-type name="Journal Article"&gt;17&lt;/ref-type&gt;&lt;contributors&gt;&lt;authors&gt;&lt;author&gt;Shekhar &lt;/author&gt;&lt;author&gt;Sheikh &lt;/author&gt;&lt;author&gt;Upadhyay &lt;/author&gt;&lt;author&gt;Singh &lt;/author&gt;&lt;author&gt;Kottewar &lt;/author&gt;&lt;author&gt;Mir &lt;/author&gt;&lt;author&gt; Barrett&lt;/author&gt;&lt;/authors&gt;&lt;/contributors&gt;&lt;titles&gt;&lt;title&gt;COVID-19 vaccine acceptance among health care workers in the United States. Vaccines. 2021 9(2):119. https:// doi.org/10.3390/vaccines9020119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939854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3EBAEF4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247B362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25D8BC6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6C06D2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F28FBD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2522C3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2576196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EB9A12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7268DF2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3C46215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420D2ABF" w14:textId="77777777" w:rsidTr="000D7A41">
        <w:trPr>
          <w:trHeight w:val="337"/>
        </w:trPr>
        <w:tc>
          <w:tcPr>
            <w:tcW w:w="1243" w:type="dxa"/>
          </w:tcPr>
          <w:p w14:paraId="176D2337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Malik&lt;/Author&gt;&lt;Year&gt;2020&lt;/Year&gt;&lt;RecNum&gt;209&lt;/RecNum&gt;&lt;DisplayText&gt;[34]&lt;/DisplayText&gt;&lt;record&gt;&lt;rec-number&gt;209&lt;/rec-number&gt;&lt;foreign-keys&gt;&lt;key app="EN" db-id="05aapt0zo5wpp7ewd0a5pzpke92rztv2rp5p" timestamp="1654673236"&gt;209&lt;/key&gt;&lt;/foreign-keys&gt;&lt;ref-type name="Journal Article"&gt;17&lt;/ref-type&gt;&lt;contributors&gt;&lt;authors&gt;&lt;author&gt;Malik &lt;/author&gt;&lt;author&gt;McFadden &lt;/author&gt;&lt;author&gt;Elharake &lt;/author&gt;&lt;author&gt;Omer SB. &lt;/author&gt;&lt;/authors&gt;&lt;/contributors&gt;&lt;titles&gt;&lt;title&gt;Determinants of COVID-19 vaccine acceptance in the US. EClinicalMedicine. 2020 Sep 1;26:100495. https://doi.org/10.1016/j.eclinm.2020.100495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0ECC3B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261DB31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5C6CC1F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5358F7B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1723238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A16F74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E18C3E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71FFA0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0C72C6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3FFCAD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1716001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E81486" w:rsidRPr="00B51845" w14:paraId="5CFEBC1E" w14:textId="77777777" w:rsidTr="000D7A41">
        <w:trPr>
          <w:trHeight w:val="337"/>
        </w:trPr>
        <w:tc>
          <w:tcPr>
            <w:tcW w:w="1243" w:type="dxa"/>
          </w:tcPr>
          <w:p w14:paraId="0E2DBF6D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Ditekemena&lt;/Author&gt;&lt;Year&gt;2021&lt;/Year&gt;&lt;RecNum&gt;216&lt;/RecNum&gt;&lt;DisplayText&gt;[60]&lt;/DisplayText&gt;&lt;record&gt;&lt;rec-number&gt;216&lt;/rec-number&gt;&lt;foreign-keys&gt;&lt;key app="EN" db-id="05aapt0zo5wpp7ewd0a5pzpke92rztv2rp5p" timestamp="1654677606"&gt;216&lt;/key&gt;&lt;/foreign-keys&gt;&lt;ref-type name="Journal Article"&gt;17&lt;/ref-type&gt;&lt;contributors&gt;&lt;authors&gt;&lt;author&gt;Ditekemena&lt;/author&gt;&lt;author&gt;Nkamba &lt;/author&gt;&lt;author&gt;Mavoko &lt;/author&gt;&lt;author&gt;Hypolite &lt;/author&gt;&lt;author&gt;Siewe Fodjo &lt;/author&gt;&lt;author&gt;Luhata &lt;/author&gt;&lt;author&gt;Obimpeh &lt;/author&gt;&lt;author&gt;Van Hees &lt;/author&gt;&lt;author&gt;Nachega &lt;/author&gt;&lt;author&gt;Colebunders&lt;/author&gt;&lt;/authors&gt;&lt;/contributors&gt;&lt;titles&gt;&lt;title&gt;COVID-19 Vaccine Acceptance in the Democratic Republic of Congo: A Cross-Sectional Survey. Vaccines. 2021 Feb;9(2):153. https://doi.org/10.3390/ vaccines9020153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0C156A8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2CA3894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8D6BF1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16D9BB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64FB847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015799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2E54E5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1FA84C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2C533E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42648AF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263511F5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81486" w:rsidRPr="00B51845" w14:paraId="7D36DFB0" w14:textId="77777777" w:rsidTr="000D7A41">
        <w:trPr>
          <w:trHeight w:val="452"/>
        </w:trPr>
        <w:tc>
          <w:tcPr>
            <w:tcW w:w="1243" w:type="dxa"/>
          </w:tcPr>
          <w:p w14:paraId="3383BC1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ong&lt;/Author&gt;&lt;Year&gt;2020&lt;/Year&gt;&lt;RecNum&gt;217&lt;/RecNum&gt;&lt;DisplayText&gt;[44]&lt;/DisplayText&gt;&lt;record&gt;&lt;rec-number&gt;217&lt;/rec-number&gt;&lt;foreign-keys&gt;&lt;key app="EN" db-id="05aapt0zo5wpp7ewd0a5pzpke92rztv2rp5p" timestamp="1654677769"&gt;217&lt;/key&gt;&lt;/foreign-keys&gt;&lt;ref-type name="Journal Article"&gt;17&lt;/ref-type&gt;&lt;contributors&gt;&lt;authors&gt;&lt;author&gt;Wong &lt;/author&gt;&lt;author&gt;Alias &lt;/author&gt;&lt;author&gt;Wong &lt;/author&gt;&lt;author&gt;Lee &lt;/author&gt;&lt;author&gt;AbuBakar &lt;/author&gt;&lt;/authors&gt;&lt;/contributors&gt;&lt;titles&gt;&lt;title&gt;The use of the health belief model to assess predictors of intent to receive the COVID-19 vaccine and willingness to pay. Human vaccines &amp;amp; immune-therapeutics. 2020 Sep 1;16(9):2204-14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FD48FF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58" w:type="dxa"/>
          </w:tcPr>
          <w:p w14:paraId="78A47C2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593BDA8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683C532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6D4DCEC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D02DEE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22DC3F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0C4C81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583C9B2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281A0D7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110" w:type="dxa"/>
          </w:tcPr>
          <w:p w14:paraId="0A83CC07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E81486" w:rsidRPr="00B51845" w14:paraId="484BF607" w14:textId="77777777" w:rsidTr="000D7A41">
        <w:trPr>
          <w:trHeight w:val="337"/>
        </w:trPr>
        <w:tc>
          <w:tcPr>
            <w:tcW w:w="1243" w:type="dxa"/>
          </w:tcPr>
          <w:p w14:paraId="3D305727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ong&lt;/Author&gt;&lt;RecNum&gt;205&lt;/RecNum&gt;&lt;DisplayText&gt;[20]&lt;/DisplayText&gt;&lt;record&gt;&lt;rec-number&gt;205&lt;/rec-number&gt;&lt;foreign-keys&gt;&lt;key app="EN" db-id="05aapt0zo5wpp7ewd0a5pzpke92rztv2rp5p" timestamp="1654672624"&gt;205&lt;/key&gt;&lt;/foreign-keys&gt;&lt;ref-type name="Journal Article"&gt;17&lt;/ref-type&gt;&lt;contributors&gt;&lt;authors&gt;&lt;author&gt;Wong &lt;/author&gt;&lt;author&gt;Wong , &lt;/author&gt;&lt;author&gt;Huang &lt;/author&gt;&lt;author&gt;Cheung&lt;/author&gt;&lt;author&gt;Law &lt;/author&gt;&lt;author&gt;Chong &lt;/author&gt;&lt;author&gt;Lai CK&lt;/author&gt;&lt;/authors&gt;&lt;/contributors&gt;&lt;titles&gt;&lt;title&gt;Acceptance of the COVID-19 vaccine based on the health belief model: A population-based survey in Hong Kong. Vaccine. 2021 Feb 12;39(7):1148-56.&lt;/title&gt;&lt;/titles&gt;&lt;dates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028C428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9E0A98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AD394C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1FE874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C97ABF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1AD1D6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94D461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1485D19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CC7734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A9DBB84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502F7944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E81486" w:rsidRPr="00B51845" w14:paraId="37796A76" w14:textId="77777777" w:rsidTr="000D7A41">
        <w:trPr>
          <w:trHeight w:val="337"/>
        </w:trPr>
        <w:tc>
          <w:tcPr>
            <w:tcW w:w="1243" w:type="dxa"/>
          </w:tcPr>
          <w:p w14:paraId="252A3998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Kose&lt;/Author&gt;&lt;Year&gt;2020&lt;/Year&gt;&lt;RecNum&gt;213&lt;/RecNum&gt;&lt;DisplayText&gt;[40]&lt;/DisplayText&gt;&lt;record&gt;&lt;rec-number&gt;213&lt;/rec-number&gt;&lt;foreign-keys&gt;&lt;key app="EN" db-id="05aapt0zo5wpp7ewd0a5pzpke92rztv2rp5p" timestamp="1654674187"&gt;213&lt;/key&gt;&lt;/foreign-keys&gt;&lt;ref-type name="Journal Article"&gt;17&lt;/ref-type&gt;&lt;contributors&gt;&lt;authors&gt;&lt;author&gt;Kose &lt;/author&gt;&lt;author&gt;Mandiracioglu &lt;/author&gt;&lt;author&gt;Sahin &lt;/author&gt;&lt;author&gt;Kaynar &lt;/author&gt;&lt;author&gt;Karbus &lt;/author&gt;&lt;author&gt;Ozbel Y. &lt;/author&gt;&lt;/authors&gt;&lt;/contributors&gt;&lt;titles&gt;&lt;title&gt;Vaccine hesitancy of the COVID‐19 by health care personnel. International Journal of Clinical Practice. 2020 Dec 19:e13917. https://doi.org/10.1111/ijcp.13917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FF047E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2003079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2F46045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2C206B9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2CB993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7C13F9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BB0C29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726130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AB54DF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587C9C5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3F86F533" w14:textId="77777777" w:rsidR="00E81486" w:rsidRDefault="00E81486" w:rsidP="004B23D6">
            <w:r w:rsidRPr="009225A0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091217CF" w14:textId="77777777" w:rsidTr="000D7A41">
        <w:trPr>
          <w:trHeight w:val="337"/>
        </w:trPr>
        <w:tc>
          <w:tcPr>
            <w:tcW w:w="1243" w:type="dxa"/>
          </w:tcPr>
          <w:p w14:paraId="47F60EE7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Yoda&lt;/Author&gt;&lt;Year&gt;2021&lt;/Year&gt;&lt;RecNum&gt;218&lt;/RecNum&gt;&lt;DisplayText&gt;[61]&lt;/DisplayText&gt;&lt;record&gt;&lt;rec-number&gt;218&lt;/rec-number&gt;&lt;foreign-keys&gt;&lt;key app="EN" db-id="05aapt0zo5wpp7ewd0a5pzpke92rztv2rp5p" timestamp="1654677938"&gt;218&lt;/key&gt;&lt;/foreign-keys&gt;&lt;ref-type name="Journal Article"&gt;17&lt;/ref-type&gt;&lt;contributors&gt;&lt;authors&gt;&lt;author&gt;Yoda &lt;/author&gt;&lt;author&gt;Katsuyama&lt;/author&gt;&lt;/authors&gt;&lt;/contributors&gt;&lt;titles&gt;&lt;title&gt;Willingness to Receive COVID-19 Vaccination in Japan. Vaccines. 2021 Jan;9(1):48. https://doi.org/10.3390/vaccines9010048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1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5A68C2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215CBFD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7E39647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3" w:type="dxa"/>
          </w:tcPr>
          <w:p w14:paraId="7AD0FC2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E656D6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4230C8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FA406B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2A2370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425E94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0D7210B3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6BF74B56" w14:textId="77777777" w:rsidR="00E81486" w:rsidRDefault="00E81486" w:rsidP="004B23D6">
            <w:r w:rsidRPr="009225A0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0955BCA1" w14:textId="77777777" w:rsidTr="000D7A41">
        <w:trPr>
          <w:trHeight w:val="337"/>
        </w:trPr>
        <w:tc>
          <w:tcPr>
            <w:tcW w:w="1243" w:type="dxa"/>
          </w:tcPr>
          <w:p w14:paraId="16281387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Freeman&lt;/Author&gt;&lt;Year&gt;2020&lt;/Year&gt;&lt;RecNum&gt;224&lt;/RecNum&gt;&lt;DisplayText&gt;[37]&lt;/DisplayText&gt;&lt;record&gt;&lt;rec-number&gt;224&lt;/rec-number&gt;&lt;foreign-keys&gt;&lt;key app="EN" db-id="05aapt0zo5wpp7ewd0a5pzpke92rztv2rp5p" timestamp="1654681082"&gt;224&lt;/key&gt;&lt;/foreign-keys&gt;&lt;ref-type name="Journal Article"&gt;17&lt;/ref-type&gt;&lt;contributors&gt;&lt;authors&gt;&lt;author&gt;Freeman &lt;/author&gt;&lt;author&gt;Loe&lt;/author&gt;&lt;author&gt;Chadwick &lt;/author&gt;&lt;author&gt; Vaccari &lt;/author&gt;&lt;author&gt;Waite &lt;/author&gt;&lt;author&gt;Rosebrock &lt;/author&gt;&lt;author&gt;Jenner L, Petit A, Lewandowsky S, Vanderslott S, Innocenti S. &lt;/author&gt;&lt;/authors&gt;&lt;/contributors&gt;&lt;titles&gt;&lt;title&gt;COVID-19 vaccine hesitancy in the UK: the Oxford coronavirus explanations, attitudes, and narratives survey (Oceans) II. Psychological medicine. 2020 Dec 11:1-5. https://doi.org/10.1017/ S0033291720005188&amp;#xD;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7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A81E5C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458E4E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153259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DD54B3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AB2B25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47103D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EACD3B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74450A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22D60F4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0914C1A8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7C55F99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E81486" w:rsidRPr="00B51845" w14:paraId="043AA0F6" w14:textId="77777777" w:rsidTr="000D7A41">
        <w:trPr>
          <w:trHeight w:val="337"/>
        </w:trPr>
        <w:tc>
          <w:tcPr>
            <w:tcW w:w="1243" w:type="dxa"/>
          </w:tcPr>
          <w:p w14:paraId="39320FC8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illiams&lt;/Author&gt;&lt;Year&gt;2021&lt;/Year&gt;&lt;RecNum&gt;193&lt;/RecNum&gt;&lt;DisplayText&gt;[6]&lt;/DisplayText&gt;&lt;record&gt;&lt;rec-number&gt;193&lt;/rec-number&gt;&lt;foreign-keys&gt;&lt;key app="EN" db-id="05aapt0zo5wpp7ewd0a5pzpke92rztv2rp5p" timestamp="1654668321"&gt;193&lt;/key&gt;&lt;/foreign-keys&gt;&lt;ref-type name="Journal Article"&gt;17&lt;/ref-type&gt;&lt;contributors&gt;&lt;authors&gt;&lt;author&gt;Williams &lt;/author&gt;&lt;author&gt;Flowers &lt;/author&gt;&lt;author&gt;McLeod&lt;/author&gt;&lt;author&gt;Young&lt;/author&gt;&lt;author&gt;Rollins L. &lt;/author&gt;&lt;/authors&gt;&lt;/contributors&gt;&lt;titles&gt;&lt;title&gt;The CATALYST Project Team. Social Patterning and Stability of Intention to Accept a COVID-19 Vaccine in Scotland: Will Those Most at Risk Accept a Vaccine. Vaccines 2021, 9, 17. https://doi.org/10.3390/vaccines9010017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094345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60A8A86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415227A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7C710A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AD67CE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181B60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8301E5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2909424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3417B7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622B1305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298591E4" w14:textId="77777777" w:rsidR="00E81486" w:rsidRDefault="00E81486" w:rsidP="004B23D6">
            <w:r w:rsidRPr="000C314A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36F001AE" w14:textId="77777777" w:rsidTr="000D7A41">
        <w:trPr>
          <w:trHeight w:val="337"/>
        </w:trPr>
        <w:tc>
          <w:tcPr>
            <w:tcW w:w="1243" w:type="dxa"/>
          </w:tcPr>
          <w:p w14:paraId="583DBBA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abdulla&lt;/Author&gt;&lt;Year&gt;2021&lt;/Year&gt;&lt;RecNum&gt;219&lt;/RecNum&gt;&lt;DisplayText&gt;[48]&lt;/DisplayText&gt;&lt;record&gt;&lt;rec-number&gt;219&lt;/rec-number&gt;&lt;foreign-keys&gt;&lt;key app="EN" db-id="05aapt0zo5wpp7ewd0a5pzpke92rztv2rp5p" timestamp="1654678076"&gt;219&lt;/key&gt;&lt;/foreign-keys&gt;&lt;ref-type name="Journal Article"&gt;17&lt;/ref-type&gt;&lt;contributors&gt;&lt;authors&gt;&lt;author&gt;Alabdulla &lt;/author&gt;&lt;author&gt;Reagu &lt;/author&gt;&lt;author&gt;Al-Khal A, Elzain M, Jones RM. &lt;/author&gt;&lt;/authors&gt;&lt;/contributors&gt;&lt;titles&gt;&lt;title&gt;COVID-19 vaccine hesitancy and attitudes in Qatar: A national cross-sectional survey of a migrant-majority population. Influenza Other Respi Viruses. 2021;00:1–10. https://doi.org/10.1111/irv.12847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8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3540D8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A976EB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7E7F8D0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7E51BC2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20ACEF9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56FC38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BACE5D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2F9394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E161A2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60F70697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7FC4AB63" w14:textId="77777777" w:rsidR="00E81486" w:rsidRDefault="00E81486" w:rsidP="004B23D6">
            <w:r w:rsidRPr="000C314A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774B5A9E" w14:textId="77777777" w:rsidTr="000D7A41">
        <w:trPr>
          <w:trHeight w:val="233"/>
        </w:trPr>
        <w:tc>
          <w:tcPr>
            <w:tcW w:w="1243" w:type="dxa"/>
          </w:tcPr>
          <w:p w14:paraId="307D4ED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Reiter&lt;/Author&gt;&lt;Year&gt;2020&lt;/Year&gt;&lt;RecNum&gt;210&lt;/RecNum&gt;&lt;DisplayText&gt;[35]&lt;/DisplayText&gt;&lt;record&gt;&lt;rec-number&gt;210&lt;/rec-number&gt;&lt;foreign-keys&gt;&lt;key app="EN" db-id="05aapt0zo5wpp7ewd0a5pzpke92rztv2rp5p" timestamp="1654673276"&gt;210&lt;/key&gt;&lt;/foreign-keys&gt;&lt;ref-type name="Journal Article"&gt;17&lt;/ref-type&gt;&lt;contributors&gt;&lt;authors&gt;&lt;author&gt;Reiter&lt;/author&gt;&lt;author&gt;Michael &lt;/author&gt;&lt;author&gt;Pennell&lt;/author&gt;&lt;author&gt;Mira &lt;/author&gt;&lt;author&gt;Katz. &lt;/author&gt;&lt;/authors&gt;&lt;/contributors&gt;&lt;titles&gt;&lt;title&gt;Acceptability of a COVID-19 vaccine among adults in the United States: Vaccine 38 (2020) 6500–6507. https://doi.org/10.1016/j.vaccine.2020.08.043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5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2469E1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7A2CC31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2244E2D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7BED5E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F21C90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E2ADD6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D7C7EA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0C12A18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1CBBD5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402B91C4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6283D9E7" w14:textId="77777777" w:rsidR="00E81486" w:rsidRDefault="00E81486" w:rsidP="004B23D6">
            <w:r w:rsidRPr="000C314A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30625C6F" w14:textId="77777777" w:rsidTr="000D7A41">
        <w:trPr>
          <w:trHeight w:val="337"/>
        </w:trPr>
        <w:tc>
          <w:tcPr>
            <w:tcW w:w="1243" w:type="dxa"/>
          </w:tcPr>
          <w:p w14:paraId="20E0483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1&lt;/Year&gt;&lt;RecNum&gt;206&lt;/RecNum&gt;&lt;DisplayText&gt;[21]&lt;/DisplayText&gt;&lt;record&gt;&lt;rec-number&gt;206&lt;/rec-number&gt;&lt;foreign-keys&gt;&lt;key app="EN" db-id="05aapt0zo5wpp7ewd0a5pzpke92rztv2rp5p" timestamp="1654672739"&gt;206&lt;/key&gt;&lt;/foreign-keys&gt;&lt;ref-type name="Journal Article"&gt;17&lt;/ref-type&gt;&lt;contributors&gt;&lt;authors&gt;&lt;author&gt;Wang&lt;/author&gt;&lt;author&gt;Wong &lt;/author&gt;&lt;author&gt;Ho&lt;/author&gt;&lt;author&gt;Cheung &lt;/author&gt;&lt;author&gt;Yau PS, Dong D, Wong SY, Yeoh EK. &lt;/author&gt;&lt;/authors&gt;&lt;/contributors&gt;&lt;titles&gt;&lt;title&gt;Change of willingness to accept COVID-19 vaccine and reasons of vaccine hesitancy of working people at different waves of local epidemic in Hong Kong, China: Repeated cross-sectional surveys. Vaccines. 2021 Jan;9(1):62. https://doi.org/10.3390/vaccines901006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1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73F910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3CAC20C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3272143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5D7F268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1F4DB2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33" w:type="dxa"/>
          </w:tcPr>
          <w:p w14:paraId="5987910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0D28B5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838300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E96F81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10B9A1F8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3C875F5E" w14:textId="77777777" w:rsidR="00E81486" w:rsidRDefault="00E81486" w:rsidP="004B23D6">
            <w:r w:rsidRPr="000C314A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350D42F5" w14:textId="77777777" w:rsidTr="000D7A41">
        <w:trPr>
          <w:trHeight w:val="337"/>
        </w:trPr>
        <w:tc>
          <w:tcPr>
            <w:tcW w:w="1243" w:type="dxa"/>
          </w:tcPr>
          <w:p w14:paraId="4880EC8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Gerussi&lt;/Author&gt;&lt;Year&gt;2021&lt;/Year&gt;&lt;RecNum&gt;202&lt;/RecNum&gt;&lt;DisplayText&gt;[15]&lt;/DisplayText&gt;&lt;record&gt;&lt;rec-number&gt;202&lt;/rec-number&gt;&lt;foreign-keys&gt;&lt;key app="EN" db-id="05aapt0zo5wpp7ewd0a5pzpke92rztv2rp5p" timestamp="1654671069"&gt;202&lt;/key&gt;&lt;/foreign-keys&gt;&lt;ref-type name="Journal Article"&gt;17&lt;/ref-type&gt;&lt;contributors&gt;&lt;authors&gt;&lt;author&gt;Gerussi &lt;/author&gt;&lt;author&gt;Peghin &lt;/author&gt;&lt;author&gt;Palese &lt;/author&gt;&lt;author&gt;Bressan &lt;/author&gt;&lt;author&gt;Visintini &lt;/author&gt;&lt;author&gt;Bontempo &lt;/author&gt;&lt;author&gt;Graziano&lt;/author&gt;&lt;author&gt;Martino M, Isola M, Tascini C. &lt;/author&gt;&lt;/authors&gt;&lt;/contributors&gt;&lt;titles&gt;&lt;title&gt;Vaccine Hesitancy among Italian Patients Recovered from COVID-19 Infection towards Influenza and Sars-Cov-2 Vaccination. Vaccines 2021, 9, 172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15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4FE1D6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  <w:tc>
          <w:tcPr>
            <w:tcW w:w="658" w:type="dxa"/>
          </w:tcPr>
          <w:p w14:paraId="73BBD58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07FAC02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9AB8A8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4EEA43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21E311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B4DFCC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29E7F5D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2CF7AA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2CA0EC9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34A18F8F" w14:textId="77777777" w:rsidR="00E81486" w:rsidRDefault="00E81486" w:rsidP="004B23D6">
            <w:r w:rsidRPr="007D4C7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38A350F1" w14:textId="77777777" w:rsidTr="000D7A41">
        <w:trPr>
          <w:trHeight w:val="337"/>
        </w:trPr>
        <w:tc>
          <w:tcPr>
            <w:tcW w:w="1243" w:type="dxa"/>
          </w:tcPr>
          <w:p w14:paraId="58CE7AF5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llam&lt;/Author&gt;&lt;Year&gt;2021&lt;/Year&gt;&lt;RecNum&gt;214&lt;/RecNum&gt;&lt;DisplayText&gt;[28]&lt;/DisplayText&gt;&lt;record&gt;&lt;rec-number&gt;214&lt;/rec-number&gt;&lt;foreign-keys&gt;&lt;key app="EN" db-id="05aapt0zo5wpp7ewd0a5pzpke92rztv2rp5p" timestamp="1654677344"&gt;214&lt;/key&gt;&lt;/foreign-keys&gt;&lt;ref-type name="Journal Article"&gt;17&lt;/ref-type&gt;&lt;contributors&gt;&lt;authors&gt;&lt;author&gt;Sallam &lt;/author&gt;&lt;author&gt;Dababseh &lt;/author&gt;&lt;author&gt;Eid &lt;/author&gt;&lt;author&gt;Al-Mahzoum &lt;/author&gt;&lt;author&gt;Al-Haidar &lt;/author&gt;&lt;author&gt;Taim &lt;/author&gt;&lt;author&gt;Yaseen A, Ababneh NA, Bakri FG, Mahafzah A. &lt;/author&gt;&lt;/authors&gt;&lt;/contributors&gt;&lt;titles&gt;&lt;title&gt;High Rates of COVID-19 Vaccine Hesitancy and Its Association with Conspiracy Beliefs: A Study in Jordan and Kuwait among Other Arab Countries. Vaccines. 2021 Jan;9(1):42.https://doi.org/ 10.3390/vaccines901004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8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044FED9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95957A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38446D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49E36D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4A9B6D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DD6F69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ABF056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D40092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2CAB0B5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8DF9021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73A9154E" w14:textId="77777777" w:rsidR="00E81486" w:rsidRDefault="00E81486" w:rsidP="004B23D6">
            <w:r w:rsidRPr="007D4C7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586FC654" w14:textId="77777777" w:rsidTr="000D7A41">
        <w:trPr>
          <w:trHeight w:val="337"/>
        </w:trPr>
        <w:tc>
          <w:tcPr>
            <w:tcW w:w="1243" w:type="dxa"/>
          </w:tcPr>
          <w:p w14:paraId="6C64EDE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Feleszko&lt;/Author&gt;&lt;Year&gt;2021&lt;/Year&gt;&lt;RecNum&gt;198&lt;/RecNum&gt;&lt;DisplayText&gt;[10]&lt;/DisplayText&gt;&lt;record&gt;&lt;rec-number&gt;198&lt;/rec-number&gt;&lt;foreign-keys&gt;&lt;key app="EN" db-id="05aapt0zo5wpp7ewd0a5pzpke92rztv2rp5p" timestamp="1654668570"&gt;198&lt;/key&gt;&lt;/foreign-keys&gt;&lt;ref-type name="Journal Article"&gt;17&lt;/ref-type&gt;&lt;contributors&gt;&lt;authors&gt;&lt;author&gt;Feleszko &lt;/author&gt;&lt;author&gt;Lewulis &lt;/author&gt;&lt;author&gt;Czarnecki &lt;/author&gt;&lt;author&gt;Waszkiewicz &lt;/author&gt;&lt;/authors&gt;&lt;/contributors&gt;&lt;titles&gt;&lt;title&gt;Flattening the Curve of COVID-19 Vaccine Rejection—An International Overview. Vaccines. 2021 Jan;9(1):44. https://doi.org/10.3390/vaccines9010044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1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770804F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9B38BB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803BB6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523A3D8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1F576AB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7A4CB6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81D57F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8C35A5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296DB8B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7154EB2C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61CEDFE2" w14:textId="77777777" w:rsidR="00E81486" w:rsidRDefault="00E81486" w:rsidP="004B23D6">
            <w:r w:rsidRPr="007D4C7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33C1CEA1" w14:textId="77777777" w:rsidTr="000D7A41">
        <w:trPr>
          <w:trHeight w:val="337"/>
        </w:trPr>
        <w:tc>
          <w:tcPr>
            <w:tcW w:w="1243" w:type="dxa"/>
          </w:tcPr>
          <w:p w14:paraId="53186D9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Dinga&lt;/Author&gt;&lt;Year&gt;2021&lt;/Year&gt;&lt;RecNum&gt;194&lt;/RecNum&gt;&lt;DisplayText&gt;[7]&lt;/DisplayText&gt;&lt;record&gt;&lt;rec-number&gt;194&lt;/rec-number&gt;&lt;foreign-keys&gt;&lt;key app="EN" db-id="05aapt0zo5wpp7ewd0a5pzpke92rztv2rp5p" timestamp="1654668438"&gt;194&lt;/key&gt;&lt;/foreign-keys&gt;&lt;ref-type name="Journal Article"&gt;17&lt;/ref-type&gt;&lt;contributors&gt;&lt;authors&gt;&lt;author&gt;Dinga&lt;/author&gt;&lt;author&gt;Sinda &lt;/author&gt;&lt;author&gt;Titanji VP. &lt;/author&gt;&lt;/authors&gt;&lt;/contributors&gt;&lt;titles&gt;&lt;title&gt;Assessment of Vaccine Hesitancy to a COVID-19 Vaccine in Cameroonian Adults and Its Global Implication. Vaccines. 2021 9(2):175. https://doi.org/10.3390/vaccines9020175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B30207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305AC92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25E2C48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79ABBE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627314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8998E7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5FC1F4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4481C9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D7E93C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BF7B326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28A096B1" w14:textId="77777777" w:rsidR="00E81486" w:rsidRDefault="00E81486" w:rsidP="004B23D6">
            <w:r w:rsidRPr="007D4C7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65C1B7E5" w14:textId="77777777" w:rsidTr="000D7A41">
        <w:trPr>
          <w:trHeight w:val="337"/>
        </w:trPr>
        <w:tc>
          <w:tcPr>
            <w:tcW w:w="1243" w:type="dxa"/>
          </w:tcPr>
          <w:p w14:paraId="2D20D786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0&lt;/Year&gt;&lt;RecNum&gt;201&lt;/RecNum&gt;&lt;DisplayText&gt;[14]&lt;/DisplayText&gt;&lt;record&gt;&lt;rec-number&gt;201&lt;/rec-number&gt;&lt;foreign-keys&gt;&lt;key app="EN" db-id="05aapt0zo5wpp7ewd0a5pzpke92rztv2rp5p" timestamp="1654670851"&gt;201&lt;/key&gt;&lt;/foreign-keys&gt;&lt;ref-type name="Journal Article"&gt;17&lt;/ref-type&gt;&lt;contributors&gt;&lt;authors&gt;&lt;author&gt;Wang &lt;/author&gt;&lt;author&gt;Jing &lt;/author&gt;&lt;author&gt;Lai &lt;/author&gt;&lt;author&gt;Zhang &lt;/author&gt;&lt;author&gt;Lyu&lt;/author&gt;&lt;author&gt;Knoll MD, Fang H. &lt;/author&gt;&lt;/authors&gt;&lt;/contributors&gt;&lt;titles&gt;&lt;title&gt;Acceptance of COVID-19 Vaccination during the COVID-19 Pandemic in China. Vaccines. 2020 Sep;8(3):482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1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FF8EBC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6B79D85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3C6D00B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CC0F2B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12B99C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0B7AF4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1CC08E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B7ED5D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0BDE9B6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75FCB9BF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7B6ED3D6" w14:textId="77777777" w:rsidR="00E81486" w:rsidRDefault="00E81486" w:rsidP="004B23D6">
            <w:r w:rsidRPr="007D4C7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4AEE7BBB" w14:textId="77777777" w:rsidTr="000D7A41">
        <w:trPr>
          <w:trHeight w:val="337"/>
        </w:trPr>
        <w:tc>
          <w:tcPr>
            <w:tcW w:w="1243" w:type="dxa"/>
          </w:tcPr>
          <w:p w14:paraId="53B8AF78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Dror&lt;/Author&gt;&lt;Year&gt;2020&lt;/Year&gt;&lt;RecNum&gt;220&lt;/RecNum&gt;&lt;DisplayText&gt;[62]&lt;/DisplayText&gt;&lt;record&gt;&lt;rec-number&gt;220&lt;/rec-number&gt;&lt;foreign-keys&gt;&lt;key app="EN" db-id="05aapt0zo5wpp7ewd0a5pzpke92rztv2rp5p" timestamp="1654678592"&gt;220&lt;/key&gt;&lt;/foreign-keys&gt;&lt;ref-type name="Journal Article"&gt;17&lt;/ref-type&gt;&lt;contributors&gt;&lt;authors&gt;&lt;author&gt;Dror &lt;/author&gt;&lt;author&gt;Eisenbach &lt;/author&gt;&lt;author&gt;Taiber &lt;/author&gt;&lt;author&gt;Morozov &lt;/author&gt;&lt;author&gt;Mizrachi &lt;/author&gt;&lt;author&gt;Zigron A, Srouji S, Sela E. &lt;/author&gt;&lt;/authors&gt;&lt;/contributors&gt;&lt;titles&gt;&lt;title&gt;Vaccine hesitancy: the next challenge in the fight against COVID-19. European journal of epidemiology. 2020 Aug;35(8):775-9. doi:10.1007/s10654-020-00671-y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F30824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3302EF6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2A6336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3" w:type="dxa"/>
          </w:tcPr>
          <w:p w14:paraId="0D0DF39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6B46E28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96CA2B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7AA37B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8294CE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3778AC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C14378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0EA42A11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81486" w:rsidRPr="00B51845" w14:paraId="750E3C72" w14:textId="77777777" w:rsidTr="000D7A41">
        <w:trPr>
          <w:trHeight w:val="337"/>
        </w:trPr>
        <w:tc>
          <w:tcPr>
            <w:tcW w:w="1243" w:type="dxa"/>
          </w:tcPr>
          <w:p w14:paraId="3A0D9F8F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Dickerson&lt;/Author&gt;&lt;Year&gt;2021&lt;/Year&gt;&lt;RecNum&gt;225&lt;/RecNum&gt;&lt;DisplayText&gt;[38]&lt;/DisplayText&gt;&lt;record&gt;&lt;rec-number&gt;225&lt;/rec-number&gt;&lt;foreign-keys&gt;&lt;key app="EN" db-id="05aapt0zo5wpp7ewd0a5pzpke92rztv2rp5p" timestamp="1654682047"&gt;225&lt;/key&gt;&lt;/foreign-keys&gt;&lt;ref-type name="Journal Article"&gt;17&lt;/ref-type&gt;&lt;contributors&gt;&lt;authors&gt;&lt;author&gt;Dickerson&lt;/author&gt;&lt;author&gt;Lockyer &lt;/author&gt;&lt;author&gt;Moss&lt;/author&gt;&lt;author&gt;Endacott, &lt;/author&gt;&lt;author&gt;Kelly, &lt;/author&gt;&lt;author&gt; Bridges, Kirsty L. Crossley, M. Bryant, TA. Sheldon, J.Wright , KE. Pickett, R R.C. McEachan. &lt;/author&gt;&lt;/authors&gt;&lt;/contributors&gt;&lt;titles&gt;&lt;title&gt;COVID-19 vaccine hesitancy in an ethnically diverse community: descriptive findings from the Born in Bradford study. Well come Open Research 2021, 6:23. https://doi.org/10.12688/wellcomeopenres.16576.1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8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37AEF6A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4E387BD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7F3E2E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1253FB0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AD1155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22CFC2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2D34C6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F27B1A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0D79CD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2AA925B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3618EB78" w14:textId="77777777" w:rsidR="00E81486" w:rsidRDefault="00E81486" w:rsidP="004B23D6">
            <w:r w:rsidRPr="00E14FA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365E860A" w14:textId="77777777" w:rsidTr="000D7A41">
        <w:trPr>
          <w:trHeight w:val="323"/>
        </w:trPr>
        <w:tc>
          <w:tcPr>
            <w:tcW w:w="1243" w:type="dxa"/>
          </w:tcPr>
          <w:p w14:paraId="3E31EA2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Lazarus&lt;/Author&gt;&lt;Year&gt;2020&lt;/Year&gt;&lt;RecNum&gt;221&lt;/RecNum&gt;&lt;DisplayText&gt;[63]&lt;/DisplayText&gt;&lt;record&gt;&lt;rec-number&gt;221&lt;/rec-number&gt;&lt;foreign-keys&gt;&lt;key app="EN" db-id="05aapt0zo5wpp7ewd0a5pzpke92rztv2rp5p" timestamp="1654678775"&gt;221&lt;/key&gt;&lt;/foreign-keys&gt;&lt;ref-type name="Journal Article"&gt;17&lt;/ref-type&gt;&lt;contributors&gt;&lt;authors&gt;&lt;author&gt;Lazarus &lt;/author&gt;&lt;author&gt;Ratzan&lt;/author&gt;&lt;author&gt;Palayew &lt;/author&gt;&lt;author&gt;Gostin &lt;/author&gt;&lt;author&gt;Larson &lt;/author&gt;&lt;author&gt;Rabin K, Kimball S, El-Mohandes A. &lt;/author&gt;&lt;/authors&gt;&lt;/contributors&gt;&lt;titles&gt;&lt;title&gt;A global survey of potential acceptance of a COVID-19 vaccine. Nature medicine. 2020 Oct 20:1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3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BF0ED6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4D05F5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8E634B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2804AF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EC87EF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CBC453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DB732C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822FAB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50FA22B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2711A7B6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6B5BA890" w14:textId="77777777" w:rsidR="00E81486" w:rsidRDefault="00E81486" w:rsidP="004B23D6">
            <w:r w:rsidRPr="00E14FA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254A55AE" w14:textId="77777777" w:rsidTr="000D7A41">
        <w:trPr>
          <w:trHeight w:val="337"/>
        </w:trPr>
        <w:tc>
          <w:tcPr>
            <w:tcW w:w="1243" w:type="dxa"/>
          </w:tcPr>
          <w:p w14:paraId="6348EC7F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Grech&lt;/Author&gt;&lt;Year&gt;2020&lt;/Year&gt;&lt;RecNum&gt;222&lt;/RecNum&gt;&lt;DisplayText&gt;[64]&lt;/DisplayText&gt;&lt;record&gt;&lt;rec-number&gt;222&lt;/rec-number&gt;&lt;foreign-keys&gt;&lt;key app="EN" db-id="05aapt0zo5wpp7ewd0a5pzpke92rztv2rp5p" timestamp="1654678873"&gt;222&lt;/key&gt;&lt;/foreign-keys&gt;&lt;ref-type name="Journal Article"&gt;17&lt;/ref-type&gt;&lt;contributors&gt;&lt;authors&gt;&lt;author&gt;Grech &lt;/author&gt;&lt;author&gt;Bonnici&lt;/author&gt;&lt;author&gt;Zammit&lt;/author&gt;&lt;/authors&gt;&lt;/contributors&gt;&lt;titles&gt;&lt;title&gt;Vaccine hesitancy in Maltese family physicians and their trainees vis-a-vis influenza and novel COVID-19 vaccination. Early human development. 2020 Nov 12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7FA5AD2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11F1D73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05DB200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2691A8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52B0F9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0022BA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E51CC6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31AAB4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7129E7A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6FA82311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20562EB3" w14:textId="77777777" w:rsidR="00E81486" w:rsidRDefault="00E81486" w:rsidP="004B23D6">
            <w:r w:rsidRPr="00D7513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0B0026" w:rsidRPr="00B51845" w14:paraId="1FB75790" w14:textId="77777777" w:rsidTr="000D7A41">
        <w:trPr>
          <w:trHeight w:val="337"/>
        </w:trPr>
        <w:tc>
          <w:tcPr>
            <w:tcW w:w="1243" w:type="dxa"/>
          </w:tcPr>
          <w:p w14:paraId="2FC5C715" w14:textId="77777777" w:rsidR="000B0026" w:rsidRPr="00B51845" w:rsidRDefault="000B0026" w:rsidP="000B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illiams&lt;/Author&gt;&lt;Year&gt;2021&lt;/Year&gt;&lt;RecNum&gt;193&lt;/RecNum&gt;&lt;DisplayText&gt;[6]&lt;/DisplayText&gt;&lt;record&gt;&lt;rec-number&gt;193&lt;/rec-number&gt;&lt;foreign-keys&gt;&lt;key app="EN" db-id="05aapt0zo5wpp7ewd0a5pzpke92rztv2rp5p" timestamp="1654668321"&gt;193&lt;/key&gt;&lt;/foreign-keys&gt;&lt;ref-type name="Journal Article"&gt;17&lt;/ref-type&gt;&lt;contributors&gt;&lt;authors&gt;&lt;author&gt;Williams &lt;/author&gt;&lt;author&gt;Flowers &lt;/author&gt;&lt;author&gt;McLeod&lt;/author&gt;&lt;author&gt;Young&lt;/author&gt;&lt;author&gt;Rollins L. &lt;/author&gt;&lt;/authors&gt;&lt;/contributors&gt;&lt;titles&gt;&lt;title&gt;The CATALYST Project Team. Social Patterning and Stability of Intention to Accept a COVID-19 Vaccine in Scotland: Will Those Most at Risk Accept a Vaccine. Vaccines 2021, 9, 17. https://doi.org/10.3390/vaccines9010017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173466C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4E617640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0C024700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E6A84FE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677CF4BD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FC5E927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68E45A0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B11D767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68160D0" w14:textId="77777777" w:rsidR="000B0026" w:rsidRPr="00C7258E" w:rsidRDefault="000B0026" w:rsidP="000B00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1C6BCF9A" w14:textId="77777777" w:rsidR="000B0026" w:rsidRPr="00B51845" w:rsidRDefault="000B0026" w:rsidP="000B00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6F07F7B9" w14:textId="77777777" w:rsidR="000B0026" w:rsidRDefault="000B0026" w:rsidP="000B0026">
            <w:r w:rsidRPr="00D7513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51448C" w:rsidRPr="00B51845" w14:paraId="1625DF99" w14:textId="77777777" w:rsidTr="000D7A41">
        <w:trPr>
          <w:trHeight w:val="337"/>
        </w:trPr>
        <w:tc>
          <w:tcPr>
            <w:tcW w:w="1243" w:type="dxa"/>
          </w:tcPr>
          <w:p w14:paraId="57A703C1" w14:textId="77777777" w:rsidR="0051448C" w:rsidRPr="00B51845" w:rsidRDefault="0051448C" w:rsidP="005144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llam&lt;/Author&gt;&lt;Year&gt;2021&lt;/Year&gt;&lt;RecNum&gt;214&lt;/RecNum&gt;&lt;DisplayText&gt;[28]&lt;/DisplayText&gt;&lt;record&gt;&lt;rec-number&gt;214&lt;/rec-number&gt;&lt;foreign-keys&gt;&lt;key app="EN" db-id="05aapt0zo5wpp7ewd0a5pzpke92rztv2rp5p" timestamp="1654677344"&gt;214&lt;/key&gt;&lt;/foreign-keys&gt;&lt;ref-type name="Journal Article"&gt;17&lt;/ref-type&gt;&lt;contributors&gt;&lt;authors&gt;&lt;author&gt;Sallam &lt;/author&gt;&lt;author&gt;Dababseh &lt;/author&gt;&lt;author&gt;Eid &lt;/author&gt;&lt;author&gt;Al-Mahzoum &lt;/author&gt;&lt;author&gt;Al-Haidar &lt;/author&gt;&lt;author&gt;Taim &lt;/author&gt;&lt;author&gt;Yaseen A, Ababneh NA, Bakri FG, Mahafzah A. &lt;/author&gt;&lt;/authors&gt;&lt;/contributors&gt;&lt;titles&gt;&lt;title&gt;High Rates of COVID-19 Vaccine Hesitancy and Its Association with Conspiracy Beliefs: A Study in Jordan and Kuwait among Other Arab Countries. Vaccines. 2021 Jan;9(1):42.https://doi.org/ 10.3390/vaccines901004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8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3D47F827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D07BF5F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7D4552C2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6784E5F8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07740EB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A0271CE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AD4BE2F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0E90DC75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6661DA3" w14:textId="77777777" w:rsidR="0051448C" w:rsidRPr="00C7258E" w:rsidRDefault="0051448C" w:rsidP="005144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768BEBB3" w14:textId="77777777" w:rsidR="0051448C" w:rsidRPr="00B51845" w:rsidRDefault="0051448C" w:rsidP="005144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70DE2B09" w14:textId="77777777" w:rsidR="0051448C" w:rsidRDefault="0051448C" w:rsidP="0051448C">
            <w:r>
              <w:rPr>
                <w:rFonts w:ascii="Times New Roman" w:hAnsi="Times New Roman" w:cs="Times New Roman"/>
              </w:rPr>
              <w:t>High</w:t>
            </w:r>
            <w:r w:rsidRPr="00D7513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1486" w:rsidRPr="00B51845" w14:paraId="3EFC877A" w14:textId="77777777" w:rsidTr="000D7A41">
        <w:trPr>
          <w:trHeight w:val="337"/>
        </w:trPr>
        <w:tc>
          <w:tcPr>
            <w:tcW w:w="1243" w:type="dxa"/>
          </w:tcPr>
          <w:p w14:paraId="45FFB6A4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arapan&lt;/Author&gt;&lt;Year&gt;2020&lt;/Year&gt;&lt;RecNum&gt;223&lt;/RecNum&gt;&lt;DisplayText&gt;[65]&lt;/DisplayText&gt;&lt;record&gt;&lt;rec-number&gt;223&lt;/rec-number&gt;&lt;foreign-keys&gt;&lt;key app="EN" db-id="05aapt0zo5wpp7ewd0a5pzpke92rztv2rp5p" timestamp="1654679029"&gt;223&lt;/key&gt;&lt;/foreign-keys&gt;&lt;ref-type name="Journal Article"&gt;17&lt;/ref-type&gt;&lt;contributors&gt;&lt;authors&gt;&lt;author&gt;Harapan &lt;/author&gt;&lt;author&gt;Wagner &lt;/author&gt;&lt;author&gt;Yufika &lt;/author&gt;&lt;author&gt;Winardi &lt;/author&gt;&lt;author&gt;Anwar &lt;/author&gt;&lt;author&gt;Gan &lt;/author&gt;&lt;author&gt;Setiawan &lt;/author&gt;&lt;author&gt;Rajamoorthy &lt;/author&gt;&lt;author&gt;Sofyan &lt;/author&gt;&lt;author&gt;Mudatsir M. &lt;/author&gt;&lt;/authors&gt;&lt;/contributors&gt;&lt;titles&gt;&lt;title&gt;Acceptance of a COVID-19 vaccine in southeast Asia: A cross-sectional study in Indonesia. Frontiers in public health. 2020;8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5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7E0E850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E13048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0AA1DA4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7E3ECB5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A0B159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647B44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7DC7FC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11FE48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F8E7E4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288E8FC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002FA5E9" w14:textId="77777777" w:rsidR="00E81486" w:rsidRDefault="00E81486" w:rsidP="004B23D6">
            <w:r w:rsidRPr="00D7513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4500A62F" w14:textId="77777777" w:rsidTr="000D7A41">
        <w:trPr>
          <w:trHeight w:val="337"/>
        </w:trPr>
        <w:tc>
          <w:tcPr>
            <w:tcW w:w="1243" w:type="dxa"/>
          </w:tcPr>
          <w:p w14:paraId="78E6372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karsu&lt;/Author&gt;&lt;Year&gt;2020&lt;/Year&gt;&lt;RecNum&gt;212&lt;/RecNum&gt;&lt;DisplayText&gt;[41]&lt;/DisplayText&gt;&lt;record&gt;&lt;rec-number&gt;212&lt;/rec-number&gt;&lt;foreign-keys&gt;&lt;key app="EN" db-id="05aapt0zo5wpp7ewd0a5pzpke92rztv2rp5p" timestamp="1654673992"&gt;212&lt;/key&gt;&lt;/foreign-keys&gt;&lt;ref-type name="Journal Article"&gt;17&lt;/ref-type&gt;&lt;contributors&gt;&lt;authors&gt;&lt;author&gt;Akarsu &lt;/author&gt;&lt;author&gt;Canbay Özdemir &lt;/author&gt;&lt;author&gt;Ayhan Baser &lt;/author&gt;&lt;author&gt;&lt;style face="normal" font="default" size="100%"&gt;Aksoy H, Fidanc&lt;/style&gt;&lt;style face="normal" font="default" charset="238" size="100%"&gt;ı İ, Cankurtaran M. &lt;/style&gt;&lt;/author&gt;&lt;/authors&gt;&lt;/contributors&gt;&lt;titles&gt;&lt;title&gt;&lt;style face="normal" font="default" charset="238" size="100%"&gt;While studies on COVID-19 vaccine is ongoing, the public’s thoughts and attitudes to the future COVID-19 vaccine. Int J Clin Pract. 2020;00:e13891. https://doi.org/10.1111/ijcp.13891.&lt;/style&gt;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1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32DDACC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7D3931C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6371B4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5B1D213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790395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2F36EF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FF5608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384467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48F80D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604EBAD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47633BF9" w14:textId="77777777" w:rsidR="00E81486" w:rsidRDefault="00E81486" w:rsidP="004B23D6">
            <w:r w:rsidRPr="002B756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36B2EEC3" w14:textId="77777777" w:rsidTr="000D7A41">
        <w:trPr>
          <w:trHeight w:val="337"/>
        </w:trPr>
        <w:tc>
          <w:tcPr>
            <w:tcW w:w="1243" w:type="dxa"/>
          </w:tcPr>
          <w:p w14:paraId="44F4340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Khubchandani&lt;/Author&gt;&lt;Year&gt;2021&lt;/Year&gt;&lt;RecNum&gt;211&lt;/RecNum&gt;&lt;DisplayText&gt;[36]&lt;/DisplayText&gt;&lt;record&gt;&lt;rec-number&gt;211&lt;/rec-number&gt;&lt;foreign-keys&gt;&lt;key app="EN" db-id="05aapt0zo5wpp7ewd0a5pzpke92rztv2rp5p" timestamp="1654673333"&gt;211&lt;/key&gt;&lt;/foreign-keys&gt;&lt;ref-type name="Journal Article"&gt;17&lt;/ref-type&gt;&lt;contributors&gt;&lt;authors&gt;&lt;author&gt;Khubchandani &lt;/author&gt;&lt;author&gt;Sharma &lt;/author&gt;&lt;author&gt; Price &lt;/author&gt;&lt;author&gt;Wiblishauser &lt;/author&gt;&lt;author&gt;Sharma&lt;/author&gt;&lt;author&gt;Webb&lt;/author&gt;&lt;/authors&gt;&lt;/contributors&gt;&lt;titles&gt;&lt;title&gt;COVID-19 vaccination hesitancy in the United States: a rapid national assessment. Journal of Community Health. 2021 Apr;46(2):270-7.. https://doi.org/10.1007/s10900-020-00958-x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77D2AB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47DD7CF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70FBD3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51DAA44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BDCDB3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2D3636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299B27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D5FB0A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B07FBE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2C58EBCC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6A5AC135" w14:textId="77777777" w:rsidR="00E81486" w:rsidRDefault="00E81486" w:rsidP="004B23D6">
            <w:r w:rsidRPr="002B756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058FE402" w14:textId="77777777" w:rsidTr="000D7A41">
        <w:trPr>
          <w:trHeight w:val="337"/>
        </w:trPr>
        <w:tc>
          <w:tcPr>
            <w:tcW w:w="1243" w:type="dxa"/>
          </w:tcPr>
          <w:p w14:paraId="097E86E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1&lt;/Year&gt;&lt;RecNum&gt;208&lt;/RecNum&gt;&lt;DisplayText&gt;[22]&lt;/DisplayText&gt;&lt;record&gt;&lt;rec-number&gt;208&lt;/rec-number&gt;&lt;foreign-keys&gt;&lt;key app="EN" db-id="05aapt0zo5wpp7ewd0a5pzpke92rztv2rp5p" timestamp="1654673108"&gt;208&lt;/key&gt;&lt;/foreign-keys&gt;&lt;ref-type name="Journal Article"&gt;17&lt;/ref-type&gt;&lt;contributors&gt;&lt;authors&gt;&lt;author&gt;Musha Chen&lt;/author&gt;&lt;author&gt;Yanjun&lt;/author&gt;&lt;author&gt;Jiaoshan Chen&lt;/author&gt;&lt;author&gt;Ziyu Wen&lt;/author&gt;&lt;author&gt;Fengling Feng&lt;/author&gt;&lt;author&gt;Huachun Zou&lt;/author&gt;&lt;author&gt;Chuanxi&lt;/author&gt;&lt;author&gt;Ling Chen , Yuelong Shu &amp;amp; Caijun  &lt;/author&gt;&lt;/authors&gt;&lt;/contributors&gt;&lt;titles&gt;&lt;title&gt;An online survey of the attitude and willingness of Chinese adults to receive COVID-19 vaccination, Human Vaccines &amp;amp; Immunotherapeutics, DOI: 10.1080/21645515.2020.1853449 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6094FF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3E4E661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0B0522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674BB5E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E8E005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8AFBD8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906DF8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77B9FEB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56D363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9C62C35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029ABEA1" w14:textId="77777777" w:rsidR="00E81486" w:rsidRDefault="00E81486" w:rsidP="004B23D6">
            <w:r w:rsidRPr="002B756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7FF97C8F" w14:textId="77777777" w:rsidTr="000D7A41">
        <w:trPr>
          <w:trHeight w:val="337"/>
        </w:trPr>
        <w:tc>
          <w:tcPr>
            <w:tcW w:w="1243" w:type="dxa"/>
          </w:tcPr>
          <w:p w14:paraId="7C2AD91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0&lt;/Year&gt;&lt;RecNum&gt;207&lt;/RecNum&gt;&lt;DisplayText&gt;[23]&lt;/DisplayText&gt;&lt;record&gt;&lt;rec-number&gt;207&lt;/rec-number&gt;&lt;foreign-keys&gt;&lt;key app="EN" db-id="05aapt0zo5wpp7ewd0a5pzpke92rztv2rp5p" timestamp="1654672987"&gt;207&lt;/key&gt;&lt;/foreign-keys&gt;&lt;ref-type name="Journal Article"&gt;17&lt;/ref-type&gt;&lt;contributors&gt;&lt;authors&gt;&lt;author&gt;Wang &lt;/author&gt;&lt;author&gt;Jing &lt;/author&gt;&lt;author&gt;Lai X,&lt;/author&gt;&lt;author&gt; et al. &lt;/author&gt;&lt;/authors&gt;&lt;/contributors&gt;&lt;titles&gt;&lt;title&gt;Acceptance of covid-19 vaccination during the covid-19 pandemic in china. Vaccines 2020; 8(3): 1-14. 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3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2D68F2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4C3E8D0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6B538C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150386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D91C3C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C0F9D4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E108DC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7C1C940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F672D2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643CFB6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12847E9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81486" w:rsidRPr="00B51845" w14:paraId="406B89E2" w14:textId="77777777" w:rsidTr="000D7A41">
        <w:trPr>
          <w:trHeight w:val="337"/>
        </w:trPr>
        <w:tc>
          <w:tcPr>
            <w:tcW w:w="1243" w:type="dxa"/>
          </w:tcPr>
          <w:p w14:paraId="212C770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llam&lt;/Author&gt;&lt;Year&gt;2021&lt;/Year&gt;&lt;RecNum&gt;187&lt;/RecNum&gt;&lt;DisplayText&gt;[81]&lt;/DisplayText&gt;&lt;record&gt;&lt;rec-number&gt;187&lt;/rec-number&gt;&lt;foreign-keys&gt;&lt;key app="EN" db-id="05aapt0zo5wpp7ewd0a5pzpke92rztv2rp5p" timestamp="1654464236"&gt;187&lt;/key&gt;&lt;/foreign-keys&gt;&lt;ref-type name="Journal Article"&gt;17&lt;/ref-type&gt;&lt;contributors&gt;&lt;authors&gt;&lt;author&gt;Sallam, &lt;/author&gt;&lt;author&gt;Dababseh,&lt;/author&gt;&lt;author&gt;Eid, &lt;/author&gt;&lt;author&gt;Hasan&lt;/author&gt;&lt;author&gt;Taim,&lt;/author&gt;&lt;author&gt;Al-Mahzoum&lt;/author&gt;&lt;author&gt;Al-Haidar&lt;/author&gt;&lt;/authors&gt;&lt;/contributors&gt;&lt;titles&gt;&lt;title&gt;Acceptance Is Correlated with Conspiracy Beliefs among University Students in Jordan. Int. J. Environ. Res. Public Health 2021, 18, 2407. https://doi.org/10.3390/ijerph18052407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81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1DE415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58" w:type="dxa"/>
          </w:tcPr>
          <w:p w14:paraId="067DC0F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216057B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812B43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0998C6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DAC627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94A9CF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E75785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0B977B8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4D6B9C0D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344E71AB" w14:textId="77777777" w:rsidR="00E81486" w:rsidRDefault="00E81486" w:rsidP="004B23D6">
            <w:r w:rsidRPr="00654FE5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5803B24E" w14:textId="77777777" w:rsidTr="000D7A41">
        <w:trPr>
          <w:trHeight w:val="337"/>
        </w:trPr>
        <w:tc>
          <w:tcPr>
            <w:tcW w:w="1243" w:type="dxa"/>
          </w:tcPr>
          <w:p w14:paraId="789577F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ell&lt;/Author&gt;&lt;Year&gt;2020&lt;/Year&gt;&lt;RecNum&gt;226&lt;/RecNum&gt;&lt;DisplayText&gt;[66]&lt;/DisplayText&gt;&lt;record&gt;&lt;rec-number&gt;226&lt;/rec-number&gt;&lt;foreign-keys&gt;&lt;key app="EN" db-id="05aapt0zo5wpp7ewd0a5pzpke92rztv2rp5p" timestamp="1654682721"&gt;226&lt;/key&gt;&lt;/foreign-keys&gt;&lt;ref-type name="Journal Article"&gt;17&lt;/ref-type&gt;&lt;contributors&gt;&lt;authors&gt;&lt;author&gt;Bell&lt;/author&gt;&lt;author&gt;Clarke&lt;/author&gt;&lt;author&gt;Mounier-Jack&lt;/author&gt;&lt;author&gt;Walker &lt;/author&gt;&lt;author&gt;Paterson&lt;/author&gt;&lt;/authors&gt;&lt;/contributors&gt;&lt;titles&gt;&lt;title&gt;Parents’ and guardians’ views on the acceptability of a future COVID-19 vaccine: A multi-methods study in England. Vaccine. 2020 Nov 17;38(49):7789-98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92943C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F19465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7AB46E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0CCC01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9F25C4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1CB819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737374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C4F715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EBBB6F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12675A48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21FF3E3F" w14:textId="77777777" w:rsidR="00E81486" w:rsidRDefault="00E81486" w:rsidP="004B23D6">
            <w:r w:rsidRPr="00654FE5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6CEA51CF" w14:textId="77777777" w:rsidTr="000D7A41">
        <w:trPr>
          <w:trHeight w:val="337"/>
        </w:trPr>
        <w:tc>
          <w:tcPr>
            <w:tcW w:w="1243" w:type="dxa"/>
          </w:tcPr>
          <w:p w14:paraId="20DC35C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wi&lt;/Author&gt;&lt;Year&gt;2021&lt;/Year&gt;&lt;RecNum&gt;227&lt;/RecNum&gt;&lt;DisplayText&gt;[45]&lt;/DisplayText&gt;&lt;record&gt;&lt;rec-number&gt;227&lt;/rec-number&gt;&lt;foreign-keys&gt;&lt;key app="EN" db-id="05aapt0zo5wpp7ewd0a5pzpke92rztv2rp5p" timestamp="1654683115"&gt;227&lt;/key&gt;&lt;/foreign-keys&gt;&lt;ref-type name="Journal Article"&gt;17&lt;/ref-type&gt;&lt;contributors&gt;&lt;authors&gt;&lt;author&gt;Syed Alwi &lt;/author&gt;&lt;author&gt;Rafidah &lt;/author&gt;&lt;author&gt;Zurraini &lt;/author&gt;&lt;author&gt;Juslina &lt;/author&gt;&lt;author&gt;Brohi IB, Lukas S. &lt;/author&gt;&lt;/authors&gt;&lt;/contributors&gt;&lt;titles&gt;&lt;title&gt;A survey on COVID-19 vaccine acceptance and concern among Malaysians. BMC Public Health. 2021 Dec;21(1):1-2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5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3B06D14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F986CE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596FCB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6C6AAD2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382CBB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BCD73F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3E6675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917D05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51A19CE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400D6CA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5E0E7D50" w14:textId="77777777" w:rsidR="00E81486" w:rsidRDefault="00E81486" w:rsidP="004B23D6">
            <w:r w:rsidRPr="00462716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5F7F6A86" w14:textId="77777777" w:rsidTr="000D7A41">
        <w:trPr>
          <w:trHeight w:val="337"/>
        </w:trPr>
        <w:tc>
          <w:tcPr>
            <w:tcW w:w="1243" w:type="dxa"/>
          </w:tcPr>
          <w:p w14:paraId="745153A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changwa&lt;/Author&gt;&lt;Year&gt;2021&lt;/Year&gt;&lt;RecNum&gt;228&lt;/RecNum&gt;&lt;DisplayText&gt;[67]&lt;/DisplayText&gt;&lt;record&gt;&lt;rec-number&gt;228&lt;/rec-number&gt;&lt;foreign-keys&gt;&lt;key app="EN" db-id="05aapt0zo5wpp7ewd0a5pzpke92rztv2rp5p" timestamp="1654683223"&gt;228&lt;/key&gt;&lt;/foreign-keys&gt;&lt;ref-type name="Journal Article"&gt;17&lt;/ref-type&gt;&lt;contributors&gt;&lt;authors&gt;&lt;author&gt;Achangwa &lt;/author&gt;&lt;author&gt;Lee &lt;/author&gt;&lt;author&gt;Lee &lt;/author&gt;&lt;/authors&gt;&lt;/contributors&gt;&lt;titles&gt;&lt;title&gt;Acceptance of the COVID-19 Vaccine by Foreigners in South Korea. International Journal of Environmental Research and Public Health. 2021 Jan;18(22):12035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7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F04203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C53B38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021AC65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3" w:type="dxa"/>
          </w:tcPr>
          <w:p w14:paraId="5836D27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A34EC2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B55A67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FDFB91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4CD428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17D5F2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21B9150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54691CB7" w14:textId="77777777" w:rsidR="00E81486" w:rsidRDefault="00E81486" w:rsidP="004B23D6">
            <w:r w:rsidRPr="00462716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3589CDF4" w14:textId="77777777" w:rsidTr="000D7A41">
        <w:trPr>
          <w:trHeight w:val="337"/>
        </w:trPr>
        <w:tc>
          <w:tcPr>
            <w:tcW w:w="1243" w:type="dxa"/>
          </w:tcPr>
          <w:p w14:paraId="362692E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Nakhostin-Ansari&lt;/Author&gt;&lt;Year&gt;2022&lt;/Year&gt;&lt;RecNum&gt;229&lt;/RecNum&gt;&lt;DisplayText&gt;[68]&lt;/DisplayText&gt;&lt;record&gt;&lt;rec-number&gt;229&lt;/rec-number&gt;&lt;foreign-keys&gt;&lt;key app="EN" db-id="05aapt0zo5wpp7ewd0a5pzpke92rztv2rp5p" timestamp="1654683364"&gt;229&lt;/key&gt;&lt;/foreign-keys&gt;&lt;ref-type name="Journal Article"&gt;17&lt;/ref-type&gt;&lt;contributors&gt;&lt;authors&gt;&lt;author&gt;Nakhostin-Ansari &lt;/author&gt;&lt;author&gt;Zimet &lt;/author&gt;&lt;author&gt;Khonji &lt;/author&gt;&lt;author&gt; Aghajani &lt;/author&gt;&lt;author&gt;eymourzadeh&lt;/author&gt;&lt;author&gt;Rastegar Kazerooni &lt;/author&gt;&lt;/authors&gt;&lt;/contributors&gt;&lt;titles&gt;&lt;title&gt;Acceptance or Rejection of the COVID-19 Vaccine: A Study on Iranian People’s Opinions toward the COVID-19 Vaccine. Vaccines. 2022 Apr 23;10(5):670.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8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00DED4A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7F8FF21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5048234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7A7DE04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A114E2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4EFB92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BA00E7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6572B7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92B5E5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FCE9E26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7495E547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E81486" w:rsidRPr="00B51845" w14:paraId="6A7B27C3" w14:textId="77777777" w:rsidTr="000D7A41">
        <w:trPr>
          <w:trHeight w:val="337"/>
        </w:trPr>
        <w:tc>
          <w:tcPr>
            <w:tcW w:w="1243" w:type="dxa"/>
          </w:tcPr>
          <w:p w14:paraId="02AED88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Mustapha&lt;/Author&gt;&lt;Year&gt;2021&lt;/Year&gt;&lt;RecNum&gt;230&lt;/RecNum&gt;&lt;DisplayText&gt;[69]&lt;/DisplayText&gt;&lt;record&gt;&lt;rec-number&gt;230&lt;/rec-number&gt;&lt;foreign-keys&gt;&lt;key app="EN" db-id="05aapt0zo5wpp7ewd0a5pzpke92rztv2rp5p" timestamp="1654683486"&gt;230&lt;/key&gt;&lt;/foreign-keys&gt;&lt;ref-type name="Journal Article"&gt;17&lt;/ref-type&gt;&lt;contributors&gt;&lt;authors&gt;&lt;author&gt;Mustapha &lt;/author&gt;&lt;author&gt;Lawal &lt;/author&gt;&lt;author&gt;Sha’aban &lt;/author&gt;&lt;author&gt;Jatau &lt;/author&gt;&lt;author&gt;Wada &lt;/author&gt;&lt;author&gt;Bala &lt;/author&gt;&lt;author&gt;Mustapha S, Haruna A, Musa A, Ahmad MH, Iliyasu S. &lt;/author&gt;&lt;/authors&gt;&lt;/contributors&gt;&lt;titles&gt;&lt;title&gt;Factors associated with acceptance of COVID-19 vaccine among University health sciences students in Northwest Nigeria. PloS one. 2021 Nov 29;16(11):e0260672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69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08B60A3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4AB3936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662B1E6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1F39CB8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741D4C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38CD53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CDCBA0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AD8B17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761C50A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74E381C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4ECB5B52" w14:textId="77777777" w:rsidR="00E81486" w:rsidRDefault="00E81486" w:rsidP="004B23D6">
            <w:r w:rsidRPr="00E917DA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3965B3EB" w14:textId="77777777" w:rsidTr="000D7A41">
        <w:trPr>
          <w:trHeight w:val="337"/>
        </w:trPr>
        <w:tc>
          <w:tcPr>
            <w:tcW w:w="1243" w:type="dxa"/>
          </w:tcPr>
          <w:p w14:paraId="11B14EE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ossain&lt;/Author&gt;&lt;Year&gt;2021&lt;/Year&gt;&lt;RecNum&gt;231&lt;/RecNum&gt;&lt;DisplayText&gt;[52]&lt;/DisplayText&gt;&lt;record&gt;&lt;rec-number&gt;231&lt;/rec-number&gt;&lt;foreign-keys&gt;&lt;key app="EN" db-id="05aapt0zo5wpp7ewd0a5pzpke92rztv2rp5p" timestamp="1654683679"&gt;231&lt;/key&gt;&lt;/foreign-keys&gt;&lt;ref-type name="Journal Article"&gt;17&lt;/ref-type&gt;&lt;contributors&gt;&lt;authors&gt;&lt;author&gt;Hossain&lt;/author&gt;&lt;author&gt;Alam &lt;/author&gt;&lt;author&gt;Islam &lt;/author&gt;&lt;author&gt;Sultan &lt;/author&gt;&lt;author&gt;Faysal MM, Rima S, Hossain MA, Mamun AA. &lt;/author&gt;&lt;/authors&gt;&lt;/contributors&gt;&lt;titles&gt;&lt;title&gt;COVID-19 vaccine hesitancy among the adult population in Bangladesh: A nationwide cross-sectional survey. Plos one. 2021 Dec 9;16(12):e0260821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A2D302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129C935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BCD6EA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31A2A9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DE1F39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04A11C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4984AF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0181D45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CBC77F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1553B89F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47DE6216" w14:textId="77777777" w:rsidR="00E81486" w:rsidRDefault="00E81486" w:rsidP="004B23D6">
            <w:r w:rsidRPr="00E917DA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500F25D4" w14:textId="77777777" w:rsidTr="000D7A41">
        <w:trPr>
          <w:trHeight w:val="337"/>
        </w:trPr>
        <w:tc>
          <w:tcPr>
            <w:tcW w:w="1243" w:type="dxa"/>
          </w:tcPr>
          <w:p w14:paraId="0DB4149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erihun&lt;/Author&gt;&lt;Year&gt;2021&lt;/Year&gt;&lt;RecNum&gt;232&lt;/RecNum&gt;&lt;DisplayText&gt;[54]&lt;/DisplayText&gt;&lt;record&gt;&lt;rec-number&gt;232&lt;/rec-number&gt;&lt;foreign-keys&gt;&lt;key app="EN" db-id="05aapt0zo5wpp7ewd0a5pzpke92rztv2rp5p" timestamp="1654683774"&gt;232&lt;/key&gt;&lt;/foreign-keys&gt;&lt;ref-type name="Journal Article"&gt;17&lt;/ref-type&gt;&lt;contributors&gt;&lt;authors&gt;&lt;author&gt;Berihun&lt;/author&gt;&lt;author&gt;Walle &lt;/author&gt;&lt;author&gt;Berhanu&lt;/author&gt;&lt;author&gt;Teshome &lt;/author&gt;&lt;/authors&gt;&lt;/contributors&gt;&lt;titles&gt;&lt;title&gt;Acceptance of COVID-19 vaccine and determinant factors among patients with chronic disease visiting Dessie Comprehensive Specialized Hospital, Northeastern Ethiopia. Patient preference and adherence. 2021;15:1795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087A77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7F31928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2BCEDAE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9B16B1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66657B7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E3F3E1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B3E678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416781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D09E03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0EEBCAB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06CBB5EE" w14:textId="77777777" w:rsidR="00E81486" w:rsidRDefault="00E81486" w:rsidP="004B23D6">
            <w:r w:rsidRPr="00E917DA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60DA1D2F" w14:textId="77777777" w:rsidTr="000D7A41">
        <w:trPr>
          <w:trHeight w:val="337"/>
        </w:trPr>
        <w:tc>
          <w:tcPr>
            <w:tcW w:w="1243" w:type="dxa"/>
          </w:tcPr>
          <w:p w14:paraId="702B22F5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ibrahim&lt;/Author&gt;&lt;Year&gt;2021&lt;/Year&gt;&lt;RecNum&gt;233&lt;/RecNum&gt;&lt;DisplayText&gt;[47]&lt;/DisplayText&gt;&lt;record&gt;&lt;rec-number&gt;233&lt;/rec-number&gt;&lt;foreign-keys&gt;&lt;key app="EN" db-id="05aapt0zo5wpp7ewd0a5pzpke92rztv2rp5p" timestamp="1654683876"&gt;233&lt;/key&gt;&lt;/foreign-keys&gt;&lt;ref-type name="Journal Article"&gt;17&lt;/ref-type&gt;&lt;contributors&gt;&lt;authors&gt;&lt;author&gt;Alibrahim&lt;/author&gt;&lt;author&gt;Awad &lt;/author&gt;&lt;/authors&gt;&lt;/contributors&gt;&lt;titles&gt;&lt;title&gt;COVID-19 vaccine hesitancy among the public in Kuwait: a cross-sectional survey. International Journal of Environmental Research and Public Health. 2021 Jan;18(16):8836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7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1E9154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25E1290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9EF667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03A4E7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7E16C1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33" w:type="dxa"/>
          </w:tcPr>
          <w:p w14:paraId="7DFCC36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4E0A00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186912E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207DFC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32061F4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1C5AC23B" w14:textId="77777777" w:rsidR="00E81486" w:rsidRDefault="00E81486" w:rsidP="004B23D6">
            <w:r w:rsidRPr="00E917DA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32D9990A" w14:textId="77777777" w:rsidTr="000D7A41">
        <w:trPr>
          <w:trHeight w:val="323"/>
        </w:trPr>
        <w:tc>
          <w:tcPr>
            <w:tcW w:w="1243" w:type="dxa"/>
          </w:tcPr>
          <w:p w14:paraId="2A9E866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2&lt;/Year&gt;&lt;RecNum&gt;234&lt;/RecNum&gt;&lt;DisplayText&gt;[24]&lt;/DisplayText&gt;&lt;record&gt;&lt;rec-number&gt;234&lt;/rec-number&gt;&lt;foreign-keys&gt;&lt;key app="EN" db-id="05aapt0zo5wpp7ewd0a5pzpke92rztv2rp5p" timestamp="1654684106"&gt;234&lt;/key&gt;&lt;/foreign-keys&gt;&lt;ref-type name="Journal Article"&gt;17&lt;/ref-type&gt;&lt;contributors&gt;&lt;authors&gt;&lt;author&gt;Huang &lt;/author&gt;&lt;author&gt;Su&lt;/author&gt;&lt;author&gt;Xiao &lt;/author&gt;&lt;author&gt;Wang&lt;/author&gt;&lt;author&gt;Si &lt;/author&gt;&lt;author&gt;Wang &lt;/author&gt;&lt;author&gt;Gu&lt;/author&gt;&lt;author&gt;Ma &lt;/author&gt;&lt;author&gt;Li L, Zhang S, Yang C. &lt;/author&gt;&lt;/authors&gt;&lt;/contributors&gt;&lt;titles&gt;&lt;title&gt;COVID-19 vaccine hesitancy among different population groups in China: a national multicenter online survey. BMC infectious diseases. 2022 Dec;22(1):1-2.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E97716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32E5DDD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377CA37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3984A6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46B050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8AD569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CE0497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136EDC7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F0D1F6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57A2ED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4B6312EB" w14:textId="77777777" w:rsidR="00E81486" w:rsidRDefault="00E81486" w:rsidP="004B23D6">
            <w:r w:rsidRPr="00764F37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23A099AC" w14:textId="77777777" w:rsidTr="000D7A41">
        <w:trPr>
          <w:trHeight w:val="337"/>
        </w:trPr>
        <w:tc>
          <w:tcPr>
            <w:tcW w:w="1243" w:type="dxa"/>
          </w:tcPr>
          <w:p w14:paraId="60D0DC0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Khiari&lt;/Author&gt;&lt;Year&gt;2021&lt;/Year&gt;&lt;RecNum&gt;235&lt;/RecNum&gt;&lt;DisplayText&gt;[70]&lt;/DisplayText&gt;&lt;record&gt;&lt;rec-number&gt;235&lt;/rec-number&gt;&lt;foreign-keys&gt;&lt;key app="EN" db-id="05aapt0zo5wpp7ewd0a5pzpke92rztv2rp5p" timestamp="1654684239"&gt;235&lt;/key&gt;&lt;/foreign-keys&gt;&lt;ref-type name="Journal Article"&gt;17&lt;/ref-type&gt;&lt;contributors&gt;&lt;authors&gt;&lt;author&gt;Khiari &lt;/author&gt;&lt;author&gt;Cherif&lt;/author&gt;&lt;author&gt;M’ghirbi &lt;/author&gt;&lt;author&gt;Mezlini &lt;/author&gt;&lt;author&gt;Hsairi&lt;/author&gt;&lt;/authors&gt;&lt;/contributors&gt;&lt;titles&gt;&lt;title&gt;COVID-19 Vaccination Acceptance and Its Associated Factors among Cancer Patients in Tunisia. Asian Pacific Journal of Cancer Prevention. 2021 Nov 1;22(11):3499-506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796497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6B8C5DC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02F65A1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FEAB9D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2AE90BC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975E6D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B2601F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0C25AF6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CC7D4D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93E348C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2272A7EB" w14:textId="77777777" w:rsidR="00E81486" w:rsidRDefault="00E81486" w:rsidP="004B23D6">
            <w:r w:rsidRPr="00764F37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20CC5CEA" w14:textId="77777777" w:rsidTr="000D7A41">
        <w:trPr>
          <w:trHeight w:val="337"/>
        </w:trPr>
        <w:tc>
          <w:tcPr>
            <w:tcW w:w="1243" w:type="dxa"/>
          </w:tcPr>
          <w:p w14:paraId="633410E8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ntwi-Berko&lt;/Author&gt;&lt;Year&gt;2022&lt;/Year&gt;&lt;RecNum&gt;10&lt;/RecNum&gt;&lt;DisplayText&gt;[71]&lt;/DisplayText&gt;&lt;record&gt;&lt;rec-number&gt;10&lt;/rec-number&gt;&lt;foreign-keys&gt;&lt;key app="EN" db-id="zwvptsaavfzs2led2e7vstp6zsaattxas0af" timestamp="1654684683"&gt;10&lt;/key&gt;&lt;/foreign-keys&gt;&lt;ref-type name="Journal Article"&gt;17&lt;/ref-type&gt;&lt;contributors&gt;&lt;authors&gt;&lt;author&gt;Antwi-Berko &lt;/author&gt;&lt;author&gt;Bakuri &lt;/author&gt;&lt;author&gt;Otabil &lt;/author&gt;&lt;author&gt;Kwarteng &lt;/author&gt;&lt;/authors&gt;&lt;/contributors&gt;&lt;titles&gt;&lt;title&gt;Determinants and Variations of COVID-19 Vaccine Uptake and Responses Among Minority Ethnic Groups in Amsterdam, the Netherlands. Front. Public Health 10:761987. doi: 10.3389/fpubh.2022.761987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1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F7981A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370AB2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2463DBA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25EF5F2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6B21425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5F9E24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E6AE1A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55FF3D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D19C0E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200AB3F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55A7C8B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81486" w:rsidRPr="00B51845" w14:paraId="43B651D2" w14:textId="77777777" w:rsidTr="000D7A41">
        <w:trPr>
          <w:trHeight w:val="323"/>
        </w:trPr>
        <w:tc>
          <w:tcPr>
            <w:tcW w:w="1243" w:type="dxa"/>
          </w:tcPr>
          <w:p w14:paraId="5B155293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Qin&lt;/Author&gt;&lt;Year&gt;2022&lt;/Year&gt;&lt;RecNum&gt;11&lt;/RecNum&gt;&lt;DisplayText&gt;[25]&lt;/DisplayText&gt;&lt;record&gt;&lt;rec-number&gt;11&lt;/rec-number&gt;&lt;foreign-keys&gt;&lt;key app="EN" db-id="zwvptsaavfzs2led2e7vstp6zsaattxas0af" timestamp="1654684683"&gt;11&lt;/key&gt;&lt;/foreign-keys&gt;&lt;ref-type name="Journal Article"&gt;17&lt;/ref-type&gt;&lt;contributors&gt;&lt;authors&gt;&lt;author&gt;Qin &lt;/author&gt;&lt;author&gt;Wang&lt;/author&gt;&lt;author&gt;Tao&lt;/author&gt;&lt;author&gt;Liu &lt;/author&gt;&lt;author&gt;Liu J&lt;/author&gt;&lt;/authors&gt;&lt;/contributors&gt;&lt;titles&gt;&lt;title&gt;Association Between Risk Perception and Acceptance for a Booster Dose of COVID-19 Vaccine to Children Among Child Caregivers in China. Front. Public Health 10:834572. doi: 10.3389/fpubh.2022.834572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5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C0DBBE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58" w:type="dxa"/>
          </w:tcPr>
          <w:p w14:paraId="15ED5E7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4E4E9A4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88190D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5D9DD23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A970AA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F7FC39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37F506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063D0D8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6F3D137D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152190A2" w14:textId="77777777" w:rsidR="00E81486" w:rsidRDefault="00E81486" w:rsidP="004B23D6">
            <w:r w:rsidRPr="00D049A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29450618" w14:textId="77777777" w:rsidTr="000D7A41">
        <w:trPr>
          <w:trHeight w:val="337"/>
        </w:trPr>
        <w:tc>
          <w:tcPr>
            <w:tcW w:w="1243" w:type="dxa"/>
          </w:tcPr>
          <w:p w14:paraId="446DBD41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irikalyanpaiboon&lt;/Author&gt;&lt;Year&gt;2021&lt;/Year&gt;&lt;RecNum&gt;12&lt;/RecNum&gt;&lt;DisplayText&gt;[72]&lt;/DisplayText&gt;&lt;record&gt;&lt;rec-number&gt;12&lt;/rec-number&gt;&lt;foreign-keys&gt;&lt;key app="EN" db-id="zwvptsaavfzs2led2e7vstp6zsaattxas0af" timestamp="1654684683"&gt;12&lt;/key&gt;&lt;/foreign-keys&gt;&lt;ref-type name="Journal Article"&gt;17&lt;/ref-type&gt;&lt;contributors&gt;&lt;authors&gt;&lt;author&gt;May Sirikalyanpaiboon&lt;/author&gt;&lt;author&gt;Krittin Ousirimaneechai&lt;/author&gt;&lt;author&gt;Jeerath Phannajit&lt;/author&gt;&lt;author&gt;Panyavee Pitisuttithum&lt;/author&gt;&lt;author&gt;Watsamon Jantarabenjakul&lt;/author&gt;&lt;author&gt;Roongruedee Chaiteerakij&lt;/author&gt;&lt;author&gt;Leilani Paitoonpong&lt;/author&gt;&lt;/authors&gt;&lt;/contributors&gt;&lt;titles&gt;&lt;title&gt;COVID‑19 vaccine acceptance, hesitancy, and determinants among physicians in a university‑based teaching hospital in Thailand. BMC Infectious Diseases (2021) 21:1174. https://doi.org/10.1186/s12879-021-06863-5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10249E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FD9A38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2B62EA2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CBE976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6C399E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8F3BE9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9E4270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20BA5F3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28E447E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8A75138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25E3A531" w14:textId="77777777" w:rsidR="00E81486" w:rsidRDefault="00E81486" w:rsidP="004B23D6">
            <w:r w:rsidRPr="00D049A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007EAE7A" w14:textId="77777777" w:rsidTr="000D7A41">
        <w:trPr>
          <w:trHeight w:val="337"/>
        </w:trPr>
        <w:tc>
          <w:tcPr>
            <w:tcW w:w="1243" w:type="dxa"/>
          </w:tcPr>
          <w:p w14:paraId="58079086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Nguyen&lt;/Author&gt;&lt;Year&gt;2021&lt;/Year&gt;&lt;RecNum&gt;13&lt;/RecNum&gt;&lt;DisplayText&gt;[73]&lt;/DisplayText&gt;&lt;record&gt;&lt;rec-number&gt;13&lt;/rec-number&gt;&lt;foreign-keys&gt;&lt;key app="EN" db-id="zwvptsaavfzs2led2e7vstp6zsaattxas0af" timestamp="1654684684"&gt;13&lt;/key&gt;&lt;/foreign-keys&gt;&lt;ref-type name="Journal Article"&gt;17&lt;/ref-type&gt;&lt;contributors&gt;&lt;authors&gt;&lt;author&gt;Long Hoang Nguyen&lt;/author&gt;&lt;author&gt;Men Thi Hoang&lt;/author&gt;&lt;author&gt;Lam Duc Nguyen&lt;/author&gt;&lt;author&gt;Thi Ninh&lt;/author&gt;&lt;author&gt;Ha Thi Thu Nguyen&lt;/author&gt;&lt;author&gt;Anh Duy Nguyen&lt;/author&gt;&lt;/authors&gt;&lt;/contributors&gt;&lt;titles&gt;&lt;title&gt;Acceptance and willingness to pay for COVID-19 vaccines among pregnant women in Vietnam.Trop Med Int Health. 2021;00:1–11.. DOI: 10.1111/tmi.13666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3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35403B4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7C2FAB8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BD50B0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713E3A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61106F2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E8518F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31A8CF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0C9FFC5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70A13A9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7450FB7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61CC950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81486" w:rsidRPr="00B51845" w14:paraId="2138E55B" w14:textId="77777777" w:rsidTr="000D7A41">
        <w:trPr>
          <w:trHeight w:val="337"/>
        </w:trPr>
        <w:tc>
          <w:tcPr>
            <w:tcW w:w="1243" w:type="dxa"/>
          </w:tcPr>
          <w:p w14:paraId="16F82BE1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Mohamed&lt;/Author&gt;&lt;Year&gt;2021&lt;/Year&gt;&lt;RecNum&gt;14&lt;/RecNum&gt;&lt;DisplayText&gt;[46]&lt;/DisplayText&gt;&lt;record&gt;&lt;rec-number&gt;14&lt;/rec-number&gt;&lt;foreign-keys&gt;&lt;key app="EN" db-id="zwvptsaavfzs2led2e7vstp6zsaattxas0af" timestamp="1654684684"&gt;14&lt;/key&gt;&lt;/foreign-keys&gt;&lt;ref-type name="Journal Article"&gt;17&lt;/ref-type&gt;&lt;contributors&gt;&lt;authors&gt;&lt;author&gt;Mohamed &lt;/author&gt;&lt;author&gt;Solehan &lt;/author&gt;&lt;author&gt;Mohd Rani &lt;/author&gt;&lt;author&gt; Ithnin &lt;/author&gt;&lt;author&gt;Che Isahak CI&lt;/author&gt;&lt;/authors&gt;&lt;/contributors&gt;&lt;titles&gt;&lt;title&gt;Knowledge, acceptance and perception on COVID-19 vaccine among Malaysians: A web-based survey. PLoS ONE 16(8): e0256110. https://doi.org/10.1371/ journal.pone.0256110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9B81B0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36F0A03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83E10A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3" w:type="dxa"/>
          </w:tcPr>
          <w:p w14:paraId="1012A26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5EC1B6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DE5540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1D48CA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722561F2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F2B7B5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6227D7AD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2D89F997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81486" w:rsidRPr="00B51845" w14:paraId="402DDB88" w14:textId="77777777" w:rsidTr="000D7A41">
        <w:trPr>
          <w:trHeight w:val="395"/>
        </w:trPr>
        <w:tc>
          <w:tcPr>
            <w:tcW w:w="1243" w:type="dxa"/>
          </w:tcPr>
          <w:p w14:paraId="1EC3A32F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ddik&lt;/Author&gt;&lt;Year&gt;2022&lt;/Year&gt;&lt;RecNum&gt;15&lt;/RecNum&gt;&lt;DisplayText&gt;[74]&lt;/DisplayText&gt;&lt;record&gt;&lt;rec-number&gt;15&lt;/rec-number&gt;&lt;foreign-keys&gt;&lt;key app="EN" db-id="zwvptsaavfzs2led2e7vstp6zsaattxas0af" timestamp="1654684684"&gt;15&lt;/key&gt;&lt;/foreign-keys&gt;&lt;ref-type name="Journal Article"&gt;17&lt;/ref-type&gt;&lt;contributors&gt;&lt;authors&gt;&lt;author&gt;Basema Saddik &lt;/author&gt;&lt;author&gt;Najlaa Al-Bluwib&lt;/author&gt;&lt;author&gt;Ankita Shukla &lt;/author&gt;&lt;author&gt;Hiba Barqawi &lt;/author&gt;&lt;author&gt;Hawra Ali Hussain Alsayed &lt;/author&gt;&lt;author&gt;Narjes Saheb Sharif-Askari&lt;/author&gt;&lt;author&gt;Mohamad-Hani Temsah &lt;/author&gt;&lt;author&gt;Riyad Bendardaf &lt;/author&gt;&lt;author&gt;Qutayba Hamidb&lt;/author&gt;&lt;author&gt;Rabih Halwani&lt;/author&gt;&lt;/authors&gt;&lt;/contributors&gt;&lt;titles&gt;&lt;title&gt;Determinants of healthcare workers perceptions, acceptance and choice of COVID-19 vaccines: a cross-sectional study from the United Arab Emirates.HUMAN VACCINES &amp;amp; IMMUNOTHERAPEUTICS , VOL. 18, NO. 1, e1994300 (9 pages. https://doi.org/10.1080/21645515.2021.1994300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25814B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181FBE1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4CC841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4F483B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36D7B5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A208D9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DE5D34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14E6D4F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768595F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7DD8384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6AF47B5F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E81486" w:rsidRPr="00B51845" w14:paraId="73223019" w14:textId="77777777" w:rsidTr="000D7A41">
        <w:trPr>
          <w:trHeight w:val="65"/>
        </w:trPr>
        <w:tc>
          <w:tcPr>
            <w:tcW w:w="1243" w:type="dxa"/>
          </w:tcPr>
          <w:p w14:paraId="3A4BB92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Tlale&lt;/Author&gt;&lt;Year&gt;2022&lt;/Year&gt;&lt;RecNum&gt;160&lt;/RecNum&gt;&lt;DisplayText&gt;[75]&lt;/DisplayText&gt;&lt;record&gt;&lt;rec-number&gt;160&lt;/rec-number&gt;&lt;foreign-keys&gt;&lt;key app="EN" db-id="05aapt0zo5wpp7ewd0a5pzpke92rztv2rp5p" timestamp="1654446657"&gt;160&lt;/key&gt;&lt;/foreign-keys&gt;&lt;ref-type name="Journal Article"&gt;17&lt;/ref-type&gt;&lt;contributors&gt;&lt;authors&gt;&lt;author&gt;Tlale &lt;/author&gt;&lt;author&gt;Gabaitiri&lt;/author&gt;&lt;author&gt;Totolo &lt;/author&gt;&lt;author&gt;Smith &lt;/author&gt;&lt;author&gt;Puswane-Katse&lt;/author&gt;&lt;author&gt;Ramonna &lt;/author&gt;&lt;/authors&gt;&lt;/contributors&gt;&lt;titles&gt;&lt;title&gt;Acceptance rate and risk perception towards the COVID-19 vaccine in Botswana. PLoS ONE 17(2): e0263375. https://doi.org/10.1371/journal.pone.0263375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5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060B420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78F18C4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659EF89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1EB3F50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8CADEA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9CCD52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21B332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887540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0AAECAF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6EAC167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5AE7367D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81486" w:rsidRPr="00B51845" w14:paraId="2A9F9E3D" w14:textId="77777777" w:rsidTr="000D7A41">
        <w:trPr>
          <w:trHeight w:val="368"/>
        </w:trPr>
        <w:tc>
          <w:tcPr>
            <w:tcW w:w="1243" w:type="dxa"/>
          </w:tcPr>
          <w:p w14:paraId="019C355C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2&lt;/Year&gt;&lt;RecNum&gt;161&lt;/RecNum&gt;&lt;DisplayText&gt;[56]&lt;/DisplayText&gt;&lt;record&gt;&lt;rec-number&gt;161&lt;/rec-number&gt;&lt;foreign-keys&gt;&lt;key app="EN" db-id="05aapt0zo5wpp7ewd0a5pzpke92rztv2rp5p" timestamp="1654447058"&gt;161&lt;/key&gt;&lt;/foreign-keys&gt;&lt;ref-type name="Journal Article"&gt;17&lt;/ref-type&gt;&lt;contributors&gt;&lt;authors&gt;&lt;author&gt;Huang,&lt;/author&gt;&lt;author&gt;Lin,&lt;/author&gt;&lt;author&gt;sieh,&lt;/author&gt;&lt;author&gt; Lin, &lt;/author&gt;&lt;author&gt;Chen,&lt;/author&gt;&lt;author&gt;Wu,&lt;/author&gt;&lt;author&gt;Liu, &lt;/author&gt;&lt;author&gt;Tou, &lt;/author&gt;&lt;author&gt;Yenesew&lt;/author&gt;&lt;/authors&gt;&lt;/contributors&gt;&lt;titles&gt;&lt;title&gt;The Willingness of Elderly Taiwanese Individuals to Accept COVID-19 Vaccines after the First Local Outbreak. Vaccines , 10, 520. https://doi.org/10.3390/vaccines10040520&lt;/title&gt;&lt;/titles&gt;&lt;dates&gt;&lt;year&gt;&lt;style face="normal" font="default" size="10"&gt;2022&lt;/style&gt;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0B7AAB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11D135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537B9BE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819396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ABBD7B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3507E1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2034CE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73A9BAA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516B04E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11A87A46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07678D2D" w14:textId="77777777" w:rsidR="00E81486" w:rsidRDefault="00E81486" w:rsidP="004B23D6">
            <w:r w:rsidRPr="005C1E0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613749DF" w14:textId="77777777" w:rsidTr="000D7A41">
        <w:trPr>
          <w:trHeight w:val="144"/>
        </w:trPr>
        <w:tc>
          <w:tcPr>
            <w:tcW w:w="1243" w:type="dxa"/>
          </w:tcPr>
          <w:p w14:paraId="4886480D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Roberts&lt;/Author&gt;&lt;Year&gt;2021&lt;/Year&gt;&lt;RecNum&gt;162&lt;/RecNum&gt;&lt;DisplayText&gt;[39]&lt;/DisplayText&gt;&lt;record&gt;&lt;rec-number&gt;162&lt;/rec-number&gt;&lt;foreign-keys&gt;&lt;key app="EN" db-id="05aapt0zo5wpp7ewd0a5pzpke92rztv2rp5p" timestamp="1654448598"&gt;162&lt;/key&gt;&lt;/foreign-keys&gt;&lt;ref-type name="Journal Article"&gt;17&lt;/ref-type&gt;&lt;contributors&gt;&lt;authors&gt;&lt;author&gt;Roberts &lt;/author&gt;&lt;author&gt;Brindle &lt;/author&gt;&lt;author&gt;Rogers &lt;/author&gt;&lt;author&gt;Eggo &lt;/author&gt;&lt;author&gt;Enria &lt;/author&gt;&lt;author&gt;Lees S&lt;/author&gt;&lt;/authors&gt;&lt;/contributors&gt;&lt;titles&gt;&lt;title&gt;Vaccine Confidence and Hesitancy at the Start of COVID-19 Vaccine Deployment in the UK: An Embedded Mixed-Methods Study. Front. Public Health 9:745630. doi: 10.3389/fpubh.2021.745630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9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286F5E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6E94C7A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5CBC53F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FEE262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2E39ECC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F3D3C8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B47BD4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A35AD3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8427E5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69F53F9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0094A2D4" w14:textId="77777777" w:rsidR="00E81486" w:rsidRDefault="00E81486" w:rsidP="004B23D6">
            <w:r w:rsidRPr="005C1E0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4AD82BE1" w14:textId="77777777" w:rsidTr="000D7A41">
        <w:trPr>
          <w:trHeight w:val="509"/>
        </w:trPr>
        <w:tc>
          <w:tcPr>
            <w:tcW w:w="1243" w:type="dxa"/>
          </w:tcPr>
          <w:p w14:paraId="2119EC52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arry&lt;/Author&gt;&lt;Year&gt;2021&lt;/Year&gt;&lt;RecNum&gt;163&lt;/RecNum&gt;&lt;DisplayText&gt;[29]&lt;/DisplayText&gt;&lt;record&gt;&lt;rec-number&gt;163&lt;/rec-number&gt;&lt;foreign-keys&gt;&lt;key app="EN" db-id="05aapt0zo5wpp7ewd0a5pzpke92rztv2rp5p" timestamp="1654449296"&gt;163&lt;/key&gt;&lt;/foreign-keys&gt;&lt;ref-type name="Journal Article"&gt;17&lt;/ref-type&gt;&lt;contributors&gt;&lt;authors&gt;&lt;author&gt;Barry &lt;/author&gt;&lt;author&gt;Temsah&lt;/author&gt;&lt;author&gt;Alhuzaimi &lt;/author&gt;&lt;author&gt;Alamro &lt;/author&gt;&lt;author&gt;Al-Eyadhy &lt;/author&gt;&lt;/authors&gt;&lt;/contributors&gt;&lt;titles&gt;&lt;title&gt;COVID-19 vaccine confidence and hesitancy among health care workers: A cross-sectional survey from a MERS-CoV experienced nation. PLoS ONE 16(11): e0244415. https://doi.org/10.1371/journal.pone.0244415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9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7A8BD1D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60FE0CF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0D43E38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07D7C2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6911B00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69AC2A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A2B4CC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A2C3CC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9" w:type="dxa"/>
          </w:tcPr>
          <w:p w14:paraId="1E24DF7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079D6FB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3DD260C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81486" w:rsidRPr="00B51845" w14:paraId="48A9E48C" w14:textId="77777777" w:rsidTr="000D7A41">
        <w:trPr>
          <w:trHeight w:val="323"/>
        </w:trPr>
        <w:tc>
          <w:tcPr>
            <w:tcW w:w="1243" w:type="dxa"/>
          </w:tcPr>
          <w:p w14:paraId="6218324D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Raja&lt;/Author&gt;&lt;Year&gt;2022&lt;/Year&gt;&lt;RecNum&gt;164&lt;/RecNum&gt;&lt;DisplayText&gt;[76]&lt;/DisplayText&gt;&lt;record&gt;&lt;rec-number&gt;164&lt;/rec-number&gt;&lt;foreign-keys&gt;&lt;key app="EN" db-id="05aapt0zo5wpp7ewd0a5pzpke92rztv2rp5p" timestamp="1654449644"&gt;164&lt;/key&gt;&lt;/foreign-keys&gt;&lt;ref-type name="Journal Article"&gt;17&lt;/ref-type&gt;&lt;contributors&gt;&lt;authors&gt;&lt;author&gt;Raja &lt;/author&gt;&lt;author&gt;Osman &lt;/author&gt;&lt;author&gt;Musa , &lt;/author&gt;&lt;author&gt;Hussien &lt;/author&gt;&lt;author&gt;Yusuf&lt;/author&gt;&lt;/authors&gt;&lt;/contributors&gt;&lt;titles&gt;&lt;title&gt;COVID-19 vaccine acceptance, hesitancy, and associated factors among medical students in Sudan. PLoS ONE 17(4): e0266670. https://doi.org/10.1371/journal.pone.0266670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54E8C7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58" w:type="dxa"/>
          </w:tcPr>
          <w:p w14:paraId="416F789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6C71032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692DD0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B35A10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36F09F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5DF328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0EA3774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022FA9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48F5387E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0285235A" w14:textId="77777777" w:rsidR="00E81486" w:rsidRDefault="00E81486" w:rsidP="004B23D6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373E9938" w14:textId="77777777" w:rsidTr="000D7A41">
        <w:trPr>
          <w:trHeight w:val="337"/>
        </w:trPr>
        <w:tc>
          <w:tcPr>
            <w:tcW w:w="1243" w:type="dxa"/>
          </w:tcPr>
          <w:p w14:paraId="38B1B93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Paul&lt;/Author&gt;&lt;Year&gt;2021&lt;/Year&gt;&lt;RecNum&gt;165&lt;/RecNum&gt;&lt;DisplayText&gt;[53]&lt;/DisplayText&gt;&lt;record&gt;&lt;rec-number&gt;165&lt;/rec-number&gt;&lt;foreign-keys&gt;&lt;key app="EN" db-id="05aapt0zo5wpp7ewd0a5pzpke92rztv2rp5p" timestamp="1654450194"&gt;165&lt;/key&gt;&lt;/foreign-keys&gt;&lt;ref-type name="Journal Article"&gt;17&lt;/ref-type&gt;&lt;contributors&gt;&lt;authors&gt;&lt;author&gt;Paul &lt;/author&gt;&lt;author&gt;Sikdar &lt;/author&gt;&lt;author&gt;Mahanta &lt;/author&gt;&lt;author&gt;Ghosh &lt;/author&gt;&lt;author&gt;Jabed &lt;/author&gt;&lt;author&gt;Paul &lt;/author&gt;&lt;/authors&gt;&lt;/contributors&gt;&lt;titles&gt;&lt;title&gt;Peoples’ understanding, acceptance, and perceived challenges of vaccination against COVID-19: A cross-sectional study in Bangladesh. PLoS ONE 16(8): e0256493. https://doi.org/10.1371/journal.pone.0256493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3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51A274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2760A0A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100482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2DC514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19265C6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FB44FF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36D4B9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2F9BFF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0247288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7EEB6251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2727A701" w14:textId="77777777" w:rsidR="00E81486" w:rsidRDefault="00E81486" w:rsidP="004B23D6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E81486" w:rsidRPr="00B51845" w14:paraId="360C66E1" w14:textId="77777777" w:rsidTr="000D7A41">
        <w:trPr>
          <w:trHeight w:val="337"/>
        </w:trPr>
        <w:tc>
          <w:tcPr>
            <w:tcW w:w="1243" w:type="dxa"/>
          </w:tcPr>
          <w:p w14:paraId="7788DA9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oche&lt;/Author&gt;&lt;Year&gt;2022&lt;/Year&gt;&lt;RecNum&gt;166&lt;/RecNum&gt;&lt;DisplayText&gt;[55]&lt;/DisplayText&gt;&lt;record&gt;&lt;rec-number&gt;166&lt;/rec-number&gt;&lt;foreign-keys&gt;&lt;key app="EN" db-id="05aapt0zo5wpp7ewd0a5pzpke92rztv2rp5p" timestamp="1654450638"&gt;166&lt;/key&gt;&lt;/foreign-keys&gt;&lt;ref-type name="Journal Article"&gt;17&lt;/ref-type&gt;&lt;contributors&gt;&lt;authors&gt;&lt;author&gt;Bekele Boche&lt;/author&gt;&lt;author&gt;Pharm, &lt;/author&gt;&lt;author&gt;Oliyad Kebede&lt;/author&gt;&lt;author&gt;Pharm, &lt;/author&gt;&lt;author&gt;Mekonnen Damessa,&lt;/author&gt;&lt;author&gt;Pharm&lt;/author&gt;&lt;/authors&gt;&lt;/contributors&gt;&lt;titles&gt;&lt;title&gt;Health Professionals’ COVID-19 Vaccine Acceptance and Associated Factors in Tertiary Hospitals of South-West Ethiopia: A Multi-Center Cross- Sectional Study. INQUIRY: The Journal of Health Care Organization, Provision, and Financing Volume 59: 1–8. DOI: 10.1177/00469580221083181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5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83716F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478030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B18F77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27DA547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DE82B7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ED7FE7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F4B23A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10A2BAF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4DEC848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05A427BA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0594BC67" w14:textId="77777777" w:rsidR="00E81486" w:rsidRDefault="00E81486" w:rsidP="004B23D6">
            <w:r w:rsidRPr="009652E3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39FBC150" w14:textId="77777777" w:rsidTr="000D7A41">
        <w:trPr>
          <w:trHeight w:val="337"/>
        </w:trPr>
        <w:tc>
          <w:tcPr>
            <w:tcW w:w="1243" w:type="dxa"/>
          </w:tcPr>
          <w:p w14:paraId="14D386B4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Riad&lt;/Author&gt;&lt;Year&gt;2021&lt;/Year&gt;&lt;RecNum&gt;167&lt;/RecNum&gt;&lt;DisplayText&gt;[77]&lt;/DisplayText&gt;&lt;record&gt;&lt;rec-number&gt;167&lt;/rec-number&gt;&lt;foreign-keys&gt;&lt;key app="EN" db-id="05aapt0zo5wpp7ewd0a5pzpke92rztv2rp5p" timestamp="1654451074"&gt;167&lt;/key&gt;&lt;/foreign-keys&gt;&lt;ref-type name="Journal Article"&gt;17&lt;/ref-type&gt;&lt;contributors&gt;&lt;authors&gt;&lt;author&gt;Riad,&lt;/author&gt;&lt;author&gt;Jouzová, &lt;/author&gt;&lt;author&gt;Üstün, &lt;/author&gt;&lt;author&gt;Lagová,&lt;/author&gt;&lt;author&gt;Hruban&lt;/author&gt;&lt;author&gt;Jank &lt;/author&gt;&lt;author&gt;Pokorná, &lt;/author&gt;&lt;author&gt;Klugarová,&lt;/author&gt;&lt;author&gt;&lt;style face="normal" font="default" size="100%"&gt; Ko&lt;/style&gt;&lt;style face="normal" font="default" charset="238" size="100%"&gt;š&lt;/style&gt;&lt;style face="normal" font="default" size="100%"&gt;ˇcík, &lt;/style&gt;&lt;/author&gt;&lt;author&gt;Klugar, M. &lt;/author&gt;&lt;/authors&gt;&lt;/contributors&gt;&lt;titles&gt;&lt;title&gt;COVID-19 Vaccine Acceptance of Pregnant and LactatingWomen (PLW) in Czechia: An Analytical Cross-Sectional Study. Int. J. Environ. Res. Public Health , 18, 13373. https://doi.org/10.3390/ijerph182413373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7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1E36D6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CE7C86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2FEF62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3" w:type="dxa"/>
          </w:tcPr>
          <w:p w14:paraId="4A36D40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4709C1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F20AA6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336AE1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3C0FB9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7D81F21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7D31E38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7DF1A2B4" w14:textId="77777777" w:rsidR="00E81486" w:rsidRDefault="00E81486" w:rsidP="004B23D6">
            <w:r w:rsidRPr="009652E3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674B4F05" w14:textId="77777777" w:rsidTr="000D7A41">
        <w:trPr>
          <w:trHeight w:val="337"/>
        </w:trPr>
        <w:tc>
          <w:tcPr>
            <w:tcW w:w="1243" w:type="dxa"/>
          </w:tcPr>
          <w:p w14:paraId="0A33DF86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Nohl&lt;/Author&gt;&lt;Year&gt;2021&lt;/Year&gt;&lt;RecNum&gt;168&lt;/RecNum&gt;&lt;DisplayText&gt;[58]&lt;/DisplayText&gt;&lt;record&gt;&lt;rec-number&gt;168&lt;/rec-number&gt;&lt;foreign-keys&gt;&lt;key app="EN" db-id="05aapt0zo5wpp7ewd0a5pzpke92rztv2rp5p" timestamp="1654453126"&gt;168&lt;/key&gt;&lt;/foreign-keys&gt;&lt;ref-type name="Journal Article"&gt;17&lt;/ref-type&gt;&lt;contributors&gt;&lt;authors&gt;&lt;author&gt;Nohl, &lt;/author&gt;&lt;author&gt;Afflerbach,&lt;/author&gt;&lt;author&gt;Lurz,&lt;/author&gt;&lt;author&gt;Brune, &lt;/author&gt;&lt;author&gt;Ohmann&lt;/author&gt;&lt;author&gt;Weichert, &lt;/author&gt;&lt;author&gt;Zeiger, &lt;/author&gt;&lt;author&gt;Dudda, M.&lt;/author&gt;&lt;/authors&gt;&lt;/contributors&gt;&lt;titles&gt;&lt;title&gt;Acceptance of COVID-19 Vaccination among Front-Line Health Care Workers: A Nationwide Survey of Emergency Medical Services Personnel from Germany. Vaccines 2021, 9, 424. https://doi.org/10.3390/vaccines9050424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8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0312D9C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053915F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7A0D3FF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695BA1E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B5F6BB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6B53AC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33" w:type="dxa"/>
          </w:tcPr>
          <w:p w14:paraId="419CCDB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78CD52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0D8F8D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0ECEAC71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29BA3335" w14:textId="77777777" w:rsidR="00E81486" w:rsidRDefault="00E81486" w:rsidP="004B23D6">
            <w:r w:rsidRPr="009652E3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4CF151EC" w14:textId="77777777" w:rsidTr="000D7A41">
        <w:trPr>
          <w:trHeight w:val="337"/>
        </w:trPr>
        <w:tc>
          <w:tcPr>
            <w:tcW w:w="1243" w:type="dxa"/>
          </w:tcPr>
          <w:p w14:paraId="4F2359B1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ongomin&lt;/Author&gt;&lt;Year&gt;2021&lt;/Year&gt;&lt;RecNum&gt;169&lt;/RecNum&gt;&lt;DisplayText&gt;[78]&lt;/DisplayText&gt;&lt;record&gt;&lt;rec-number&gt;169&lt;/rec-number&gt;&lt;foreign-keys&gt;&lt;key app="EN" db-id="05aapt0zo5wpp7ewd0a5pzpke92rztv2rp5p" timestamp="1654453806"&gt;169&lt;/key&gt;&lt;/foreign-keys&gt;&lt;ref-type name="Journal Article"&gt;17&lt;/ref-type&gt;&lt;contributors&gt;&lt;authors&gt;&lt;author&gt;Felix Bongomin &lt;/author&gt;&lt;author&gt;Ronald Olum &lt;/author&gt;&lt;author&gt; Irene Andia-Biraro&lt;/author&gt;&lt;author&gt;Frederick Nelson Nakwagala&lt;/author&gt;&lt;author&gt;Khalid Hudow Hassan&lt;/author&gt;&lt;author&gt;Dianah Rhoda Nassozi&lt;/author&gt;&lt;author&gt;Mark Kaddumukasa&lt;/author&gt;&lt;author&gt;Pauline Byakika-Kibwika&lt;/author&gt;&lt;author&gt;Sarah Kiguli &lt;/author&gt;&lt;author&gt;Bruce J. Kirenga&lt;/author&gt;&lt;/authors&gt;&lt;/contributors&gt;&lt;titles&gt;&lt;title&gt;COVID-19 vaccine acceptance among high-risk populations in Uganda, Vol. 8: 1–15, DOI: 10.1177/20499361211024376. 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8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A34C43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7557BDC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42177E2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1A4FDE3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50C8600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C7D734F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3BD783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16B999A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948033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0AB13320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4B02FEAF" w14:textId="77777777" w:rsidR="00E81486" w:rsidRDefault="00E81486" w:rsidP="004B23D6">
            <w:r w:rsidRPr="009652E3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1A880A78" w14:textId="77777777" w:rsidTr="000D7A41">
        <w:trPr>
          <w:trHeight w:val="337"/>
        </w:trPr>
        <w:tc>
          <w:tcPr>
            <w:tcW w:w="1243" w:type="dxa"/>
          </w:tcPr>
          <w:p w14:paraId="60E0961C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-Mulla&lt;/Author&gt;&lt;Year&gt;2021&lt;/Year&gt;&lt;RecNum&gt;170&lt;/RecNum&gt;&lt;DisplayText&gt;[49]&lt;/DisplayText&gt;&lt;record&gt;&lt;rec-number&gt;170&lt;/rec-number&gt;&lt;foreign-keys&gt;&lt;key app="EN" db-id="05aapt0zo5wpp7ewd0a5pzpke92rztv2rp5p" timestamp="1654454207"&gt;170&lt;/key&gt;&lt;/foreign-keys&gt;&lt;ref-type name="Journal Article"&gt;17&lt;/ref-type&gt;&lt;contributors&gt;&lt;authors&gt;&lt;author&gt;Al-Mulla,&lt;/author&gt;&lt;author&gt;Abu-Madi,&lt;/author&gt;&lt;author&gt;Talafha,&lt;/author&gt;&lt;author&gt;Tayyem,&lt;/author&gt;&lt;author&gt;Abdallah, &lt;/author&gt;&lt;/authors&gt;&lt;/contributors&gt;&lt;titles&gt;&lt;title&gt;COVID-19 Vaccine Hesitancy in a Representative Education Sector Population in Qatar. Vaccines , 9, 665. https://doi.org/10.3390/vaccines9060665&lt;/title&gt;&lt;/titles&gt;&lt;dates&gt;&lt;year&gt;&lt;style face="normal" font="default" size="10"&gt;2021&lt;/style&gt;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9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22EBA60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454D7665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7C3D35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E8F717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2001D427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134ACC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CD5AC4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0C400DE6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061DC2B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15480629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072110A4" w14:textId="77777777" w:rsidR="00E81486" w:rsidRDefault="00E81486" w:rsidP="004B23D6">
            <w:r w:rsidRPr="009652E3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E81486" w:rsidRPr="00B51845" w14:paraId="6B94DB4C" w14:textId="77777777" w:rsidTr="000D7A41">
        <w:trPr>
          <w:trHeight w:val="337"/>
        </w:trPr>
        <w:tc>
          <w:tcPr>
            <w:tcW w:w="1243" w:type="dxa"/>
          </w:tcPr>
          <w:p w14:paraId="70065B7B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İkiışık&lt;/Author&gt;&lt;Year&gt;2021&lt;/Year&gt;&lt;RecNum&gt;171&lt;/RecNum&gt;&lt;DisplayText&gt;[42]&lt;/DisplayText&gt;&lt;record&gt;&lt;rec-number&gt;171&lt;/rec-number&gt;&lt;foreign-keys&gt;&lt;key app="EN" db-id="05aapt0zo5wpp7ewd0a5pzpke92rztv2rp5p" timestamp="1654454913"&gt;171&lt;/key&gt;&lt;/foreign-keys&gt;&lt;ref-type name="Journal Article"&gt;17&lt;/ref-type&gt;&lt;contributors&gt;&lt;authors&gt;&lt;author&gt;&lt;style face="normal" font="default" charset="238" size="100%"&gt;İkiışık&lt;/style&gt;&lt;/author&gt;&lt;author&gt;&lt;style face="normal" font="default" charset="238" size="100%"&gt;Akif Sezerol &lt;/style&gt;&lt;/author&gt;&lt;author&gt;&lt;style face="normal" font="default" charset="238" size="100%"&gt;Taş&lt;/style&gt;&lt;style face="normal" font="default" size="100%"&gt;ç&lt;/style&gt;&lt;style face="normal" font="default" charset="238" size="100%"&gt;ı &lt;/style&gt;&lt;/author&gt;&lt;author&gt;&lt;style face="normal" font="default" charset="238" size="100%"&gt;Maral&lt;/style&gt;&lt;/author&gt;&lt;/authors&gt;&lt;/contributors&gt;&lt;titles&gt;&lt;title&gt;&lt;style face="normal" font="default" charset="238" size="100%"&gt;COVID-19&lt;/style&gt;&lt;style face="normal" font="default" size="100%"&gt; &lt;/style&gt;&lt;style face="normal" font="default" charset="238" size="100%"&gt;vaccine hesitancy: A community-based&lt;/style&gt;&lt;style face="normal" font="default" size="100%"&gt; &lt;/style&gt;&lt;style face="normal" font="default" charset="238" size="100%"&gt;research in Turkey. Int J Clin Pract. 2021;00:e14336. https://&lt;/style&gt;&lt;style face="normal" font="default" size="100%"&gt;d&lt;/style&gt;&lt;style face="normal" font="default" charset="238" size="100%"&gt;oi.org/10.1111/ijcp.14336&lt;/style&gt;&lt;style face="normal" font="default" size="100%"&gt;&amp;#xD;&lt;/style&gt;&lt;/title&gt;&lt;/titles&gt;&lt;dates&gt;&lt;year&gt;&lt;style face="normal" font="default" size="10"&gt;2021&lt;/style&gt;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3EF07F3C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2B4DFCE3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9EB4D01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2F61694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5CCDEDE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F8EBFD9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262A01A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CA4EF18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E754A0D" w14:textId="77777777" w:rsidR="00E81486" w:rsidRPr="00C7258E" w:rsidRDefault="00E81486" w:rsidP="004B2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24A6C8DD" w14:textId="77777777" w:rsidR="00E81486" w:rsidRPr="00B51845" w:rsidRDefault="00E81486" w:rsidP="004B2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2D748EBE" w14:textId="77777777" w:rsidR="00E81486" w:rsidRDefault="00E81486" w:rsidP="004B23D6">
            <w:r w:rsidRPr="009652E3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0877FE" w:rsidRPr="00B51845" w14:paraId="0668A4AD" w14:textId="77777777" w:rsidTr="000D7A41">
        <w:trPr>
          <w:trHeight w:val="337"/>
        </w:trPr>
        <w:tc>
          <w:tcPr>
            <w:tcW w:w="1243" w:type="dxa"/>
          </w:tcPr>
          <w:p w14:paraId="48ADEF5D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maghaslah&lt;/Author&gt;&lt;Year&gt;2021&lt;/Year&gt;&lt;RecNum&gt;172&lt;/RecNum&gt;&lt;DisplayText&gt;[30]&lt;/DisplayText&gt;&lt;record&gt;&lt;rec-number&gt;172&lt;/rec-number&gt;&lt;foreign-keys&gt;&lt;key app="EN" db-id="05aapt0zo5wpp7ewd0a5pzpke92rztv2rp5p" timestamp="1654455948"&gt;172&lt;/key&gt;&lt;/foreign-keys&gt;&lt;ref-type name="Journal Article"&gt;17&lt;/ref-type&gt;&lt;contributors&gt;&lt;authors&gt;&lt;author&gt;Almaghaslah&lt;/author&gt;&lt;author&gt;Alsayari, &lt;/author&gt;&lt;author&gt;Kandasamy&lt;/author&gt;&lt;author&gt;Vasudevan, R. &lt;/author&gt;&lt;/authors&gt;&lt;/contributors&gt;&lt;titles&gt;&lt;title&gt;COVID-19 Vaccine Hesitancy among Young Adults in Saudi Arabia: A Cross-SectionalWeb-Based Study. Vaccines , 9, 330. https://doi.org/10.3390/vaccines9040330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3C4AD42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3B379B1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5F457A3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76ED7BE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14:paraId="4257513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AD47A5C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466F62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CFE5B75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75078C2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D99206B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367D77C6" w14:textId="77777777" w:rsidR="000877FE" w:rsidRDefault="000877FE" w:rsidP="000877FE">
            <w:r w:rsidRPr="009652E3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0877FE" w:rsidRPr="00B51845" w14:paraId="23A6EF86" w14:textId="77777777" w:rsidTr="000D7A41">
        <w:trPr>
          <w:trHeight w:val="337"/>
        </w:trPr>
        <w:tc>
          <w:tcPr>
            <w:tcW w:w="1243" w:type="dxa"/>
          </w:tcPr>
          <w:p w14:paraId="778227BB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Yahia&lt;/Author&gt;&lt;Year&gt;2021&lt;/Year&gt;&lt;RecNum&gt;173&lt;/RecNum&gt;&lt;DisplayText&gt;[31]&lt;/DisplayText&gt;&lt;record&gt;&lt;rec-number&gt;173&lt;/rec-number&gt;&lt;foreign-keys&gt;&lt;key app="EN" db-id="05aapt0zo5wpp7ewd0a5pzpke92rztv2rp5p" timestamp="1654456531"&gt;173&lt;/key&gt;&lt;/foreign-keys&gt;&lt;ref-type name="Journal Article"&gt;17&lt;/ref-type&gt;&lt;contributors&gt;&lt;authors&gt;&lt;author&gt;Amar Ibrahim Omer Yahia&lt;/author&gt;&lt;author&gt;Abdullah Mohammed Alshahrani&lt;/author&gt;&lt;author&gt;Wael Gabir H. Alsulmi&lt;/author&gt;&lt;author&gt;Mohammed Mesfer M. Alqarni&lt;/author&gt;&lt;author&gt;Tamim Khalid Abdullah Abdulrahim&lt;/author&gt;&lt;author&gt;Waleed Faya H Heba&lt;/author&gt;&lt;author&gt;Turki Ayidh A&lt;/author&gt;&lt;/authors&gt;&lt;/contributors&gt;&lt;titles&gt;&lt;title&gt;Determinants of COVID-19 vaccine acceptance and hesitancy: a cross-sectional study in Saudi Arabia, Human Vaccines &amp;amp; Immunotherapeutics, 17:11, 4015-4020, DOI: 10.1080/21645515.2021.1950506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1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73B3B8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  <w:tc>
          <w:tcPr>
            <w:tcW w:w="658" w:type="dxa"/>
          </w:tcPr>
          <w:p w14:paraId="16686B90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3EF336E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138DE94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63A11F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CD02924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8C71FF3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2A2166E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5E75532E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604EC71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15EF9800" w14:textId="77777777" w:rsidR="000877FE" w:rsidRDefault="000877FE" w:rsidP="000877FE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0877FE" w:rsidRPr="00B51845" w14:paraId="1A286B44" w14:textId="77777777" w:rsidTr="000D7A41">
        <w:trPr>
          <w:trHeight w:val="337"/>
        </w:trPr>
        <w:tc>
          <w:tcPr>
            <w:tcW w:w="1243" w:type="dxa"/>
          </w:tcPr>
          <w:p w14:paraId="563FB202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Tsai&lt;/Author&gt;&lt;Year&gt;2021&lt;/Year&gt;&lt;RecNum&gt;174&lt;/RecNum&gt;&lt;DisplayText&gt;[57]&lt;/DisplayText&gt;&lt;record&gt;&lt;rec-number&gt;174&lt;/rec-number&gt;&lt;foreign-keys&gt;&lt;key app="EN" db-id="05aapt0zo5wpp7ewd0a5pzpke92rztv2rp5p" timestamp="1654457032"&gt;174&lt;/key&gt;&lt;/foreign-keys&gt;&lt;ref-type name="Journal Article"&gt;17&lt;/ref-type&gt;&lt;contributors&gt;&lt;authors&gt;&lt;author&gt;Tsai, &lt;/author&gt;&lt;author&gt;Yang&lt;/author&gt;&lt;author&gt;Lin,&lt;/author&gt;&lt;author&gt;Liu, J.Z. &lt;/author&gt;&lt;/authors&gt;&lt;/contributors&gt;&lt;titles&gt;&lt;title&gt;Acceptability of COVID-19 Vaccines and Protective Behavior among Adults in Taiwan: Associations between Risk Perception andWillingness to Vaccinate against COVID-19. Int. J. Environ. Res. Public Health, 18, 5579. https://doi.org/10.3390/ijerph18115579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7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49CD7C2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700E0FEE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686113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04FA9F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B388F5F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3E10827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7B02956F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2D2BB84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0149B73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B50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04059125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649DF0B6" w14:textId="77777777" w:rsidR="000877FE" w:rsidRDefault="000877FE" w:rsidP="000877FE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0877FE" w:rsidRPr="00B51845" w14:paraId="22AAAFD2" w14:textId="77777777" w:rsidTr="000D7A41">
        <w:trPr>
          <w:trHeight w:val="337"/>
        </w:trPr>
        <w:tc>
          <w:tcPr>
            <w:tcW w:w="1243" w:type="dxa"/>
          </w:tcPr>
          <w:p w14:paraId="1BA7CE92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an&lt;/Author&gt;&lt;Year&gt;2021&lt;/Year&gt;&lt;RecNum&gt;175&lt;/RecNum&gt;&lt;DisplayText&gt;[26]&lt;/DisplayText&gt;&lt;record&gt;&lt;rec-number&gt;175&lt;/rec-number&gt;&lt;foreign-keys&gt;&lt;key app="EN" db-id="05aapt0zo5wpp7ewd0a5pzpke92rztv2rp5p" timestamp="1654457497"&gt;175&lt;/key&gt;&lt;/foreign-keys&gt;&lt;ref-type name="Journal Article"&gt;17&lt;/ref-type&gt;&lt;contributors&gt;&lt;authors&gt;&lt;author&gt;Han &lt;/author&gt;&lt;author&gt;Francis,&lt;/author&gt;&lt;author&gt;Zhang&lt;/author&gt;&lt;author&gt;Wang, &lt;/author&gt;&lt;author&gt;Xia,&lt;/author&gt;&lt;author&gt;Lu, &lt;/author&gt;&lt;author&gt;Yang,&lt;/author&gt;&lt;author&gt;Hou, &lt;/author&gt;&lt;/authors&gt;&lt;/contributors&gt;&lt;titles&gt;&lt;title&gt;Confidence, Acceptance andWillingness to Pay for the COVID-19 Vaccine among Migrants in Shanghai, China: A Cross-Sectional Study. Vaccines 2021,9, 443. https://doi.org/10.3390/vaccines9050443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0FAC79BB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66C6A15F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D299A5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7012095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7EFD287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1056F2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8865853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4F75F97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11AEBD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0D7461D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6DA9B5A7" w14:textId="77777777" w:rsidR="000877FE" w:rsidRDefault="000877FE" w:rsidP="000877FE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0877FE" w:rsidRPr="00B51845" w14:paraId="68B04EBD" w14:textId="77777777" w:rsidTr="000D7A41">
        <w:trPr>
          <w:trHeight w:val="337"/>
        </w:trPr>
        <w:tc>
          <w:tcPr>
            <w:tcW w:w="1243" w:type="dxa"/>
          </w:tcPr>
          <w:p w14:paraId="0927D15A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Elharake&lt;/Author&gt;&lt;Year&gt;2021&lt;/Year&gt;&lt;RecNum&gt;177&lt;/RecNum&gt;&lt;DisplayText&gt;[32]&lt;/DisplayText&gt;&lt;record&gt;&lt;rec-number&gt;177&lt;/rec-number&gt;&lt;foreign-keys&gt;&lt;key app="EN" db-id="05aapt0zo5wpp7ewd0a5pzpke92rztv2rp5p" timestamp="1654459138"&gt;177&lt;/key&gt;&lt;/foreign-keys&gt;&lt;ref-type name="Journal Article"&gt;17&lt;/ref-type&gt;&lt;contributors&gt;&lt;authors&gt;&lt;author&gt;Jad Elharake&lt;/author&gt;&lt;author&gt;Bayan Galal &lt;/author&gt;&lt;author&gt;Saleh A. Alqahtani, &lt;/author&gt;&lt;author&gt;Rana F. Kattan,&lt;/author&gt;&lt;author&gt;Mazin A. Barry,&lt;/author&gt;&lt;author&gt;Mohamad-Hani Temsah&lt;/author&gt;&lt;/authors&gt;&lt;/contributors&gt;&lt;titles&gt;&lt;title&gt;COVID-19 Vaccine Acceptance among Health Care Workers in the Kingdom of Saudi Arabia.International Journal of Infectious Diseases 109 (2021) 286–293. https://doi.org/10.1016/j.ijid.2021.07.004 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79716C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A529DA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2E76C7B7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1DD88C3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17885142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3A20FB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B40D46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121BB8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624F047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3222CEC0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7C62785C" w14:textId="77777777" w:rsidR="000877FE" w:rsidRDefault="000877FE" w:rsidP="000877FE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0877FE" w:rsidRPr="00B51845" w14:paraId="66C31F88" w14:textId="77777777" w:rsidTr="000D7A41">
        <w:trPr>
          <w:trHeight w:val="337"/>
        </w:trPr>
        <w:tc>
          <w:tcPr>
            <w:tcW w:w="1243" w:type="dxa"/>
          </w:tcPr>
          <w:p w14:paraId="4EC9A976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Vallée&lt;/Author&gt;&lt;Year&gt;2021&lt;/Year&gt;&lt;RecNum&gt;178&lt;/RecNum&gt;&lt;DisplayText&gt;[79]&lt;/DisplayText&gt;&lt;record&gt;&lt;rec-number&gt;178&lt;/rec-number&gt;&lt;foreign-keys&gt;&lt;key app="EN" db-id="05aapt0zo5wpp7ewd0a5pzpke92rztv2rp5p" timestamp="1654459724"&gt;178&lt;/key&gt;&lt;/foreign-keys&gt;&lt;ref-type name="Journal Article"&gt;17&lt;/ref-type&gt;&lt;contributors&gt;&lt;authors&gt;&lt;author&gt;Vallée&lt;/author&gt;&lt;author&gt;Fourn&lt;/author&gt;&lt;author&gt;Majerholc,&lt;/author&gt;&lt;author&gt;Touche, &lt;/author&gt;&lt;author&gt; Zucman, D.&lt;/author&gt;&lt;/authors&gt;&lt;/contributors&gt;&lt;titles&gt;&lt;title&gt;COVID-19 Vaccine Hesitancy among French People Living with HIV. Vaccines 2021, 9, 302. https://doi.org/10.3390/vaccines904030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79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2976F6E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3EB9A85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1093B18B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0D0ED114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C77ACDB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62F1710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794A1EC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C149DCB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1DF66464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10761C89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1E315CD5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0877FE" w:rsidRPr="00B51845" w14:paraId="45662BD3" w14:textId="77777777" w:rsidTr="000D7A41">
        <w:trPr>
          <w:trHeight w:val="337"/>
        </w:trPr>
        <w:tc>
          <w:tcPr>
            <w:tcW w:w="1243" w:type="dxa"/>
          </w:tcPr>
          <w:p w14:paraId="669DA189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fageeh&lt;/Author&gt;&lt;Year&gt;2021&lt;/Year&gt;&lt;RecNum&gt;180&lt;/RecNum&gt;&lt;DisplayText&gt;[33]&lt;/DisplayText&gt;&lt;record&gt;&lt;rec-number&gt;180&lt;/rec-number&gt;&lt;foreign-keys&gt;&lt;key app="EN" db-id="05aapt0zo5wpp7ewd0a5pzpke92rztv2rp5p" timestamp="1654460885"&gt;180&lt;/key&gt;&lt;/foreign-keys&gt;&lt;ref-type name="Journal Article"&gt;17&lt;/ref-type&gt;&lt;contributors&gt;&lt;authors&gt;&lt;author&gt;Alfageeh, &lt;/author&gt;&lt;author&gt;Alshareef, &lt;/author&gt;&lt;author&gt;Angawi, &lt;/author&gt;&lt;author&gt;Alhazmi, &lt;/author&gt;&lt;author&gt;Chirwa, G.C.&lt;/author&gt;&lt;/authors&gt;&lt;/contributors&gt;&lt;titles&gt;&lt;title&gt;Acceptability of a COVID-19 Vaccine among the Saudi Population. Vaccines 2021, 9, 226. https://doi.org/10.3390/vaccines9030226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33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84AEBA5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58" w:type="dxa"/>
          </w:tcPr>
          <w:p w14:paraId="7D3F01D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75367A55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45FFF80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7DA123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3F95EE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0BADA73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B5B4465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75BAFA2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36DA4A1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305198F8" w14:textId="77777777" w:rsidR="000877FE" w:rsidRDefault="000877FE" w:rsidP="000877FE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0877FE" w:rsidRPr="00B51845" w14:paraId="129967F1" w14:textId="77777777" w:rsidTr="000D7A41">
        <w:trPr>
          <w:trHeight w:val="337"/>
        </w:trPr>
        <w:tc>
          <w:tcPr>
            <w:tcW w:w="1243" w:type="dxa"/>
          </w:tcPr>
          <w:p w14:paraId="7BAC0D4C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Tao&lt;/Author&gt;&lt;Year&gt;2021&lt;/Year&gt;&lt;RecNum&gt;181&lt;/RecNum&gt;&lt;DisplayText&gt;[27]&lt;/DisplayText&gt;&lt;record&gt;&lt;rec-number&gt;181&lt;/rec-number&gt;&lt;foreign-keys&gt;&lt;key app="EN" db-id="05aapt0zo5wpp7ewd0a5pzpke92rztv2rp5p" timestamp="1654461266"&gt;181&lt;/key&gt;&lt;/foreign-keys&gt;&lt;ref-type name="Journal Article"&gt;17&lt;/ref-type&gt;&lt;contributors&gt;&lt;authors&gt;&lt;author&gt;Liyuan Tao&lt;/author&gt;&lt;author&gt;Ruitong Wang&lt;/author&gt;&lt;author&gt;Na Han&lt;/author&gt;&lt;author&gt;Jihong Liu&lt;/author&gt;&lt;author&gt;Chuanxiang Yuan&lt;/author&gt;&lt;author&gt;Lixia Deng&lt;/author&gt;&lt;/authors&gt;&lt;/contributors&gt;&lt;titles&gt;&lt;title&gt;Acceptance of a COVID-19 vaccine and associated factors among pregnant women in China: a multi-center cross-sectional study based on health belief model, Human Vaccines &amp;amp; Immunotherapeutics, 17:8, 2378-2388, DOI:10.1080/21645515.2021.189243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27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1287200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64E4C3D2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3739453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2B21982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2D751C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59694D4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7C6A503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AB5467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775D5663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2C80A47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5F3F1870" w14:textId="77777777" w:rsidR="000877FE" w:rsidRDefault="000877FE" w:rsidP="000877FE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0877FE" w:rsidRPr="00B51845" w14:paraId="72D927F4" w14:textId="77777777" w:rsidTr="000D7A41">
        <w:trPr>
          <w:trHeight w:val="337"/>
        </w:trPr>
        <w:tc>
          <w:tcPr>
            <w:tcW w:w="1243" w:type="dxa"/>
          </w:tcPr>
          <w:p w14:paraId="22354791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olzmann-Littig&lt;/Author&gt;&lt;Year&gt;2021&lt;/Year&gt;&lt;RecNum&gt;182&lt;/RecNum&gt;&lt;DisplayText&gt;[59]&lt;/DisplayText&gt;&lt;record&gt;&lt;rec-number&gt;182&lt;/rec-number&gt;&lt;foreign-keys&gt;&lt;key app="EN" db-id="05aapt0zo5wpp7ewd0a5pzpke92rztv2rp5p" timestamp="1654461925"&gt;182&lt;/key&gt;&lt;/foreign-keys&gt;&lt;ref-type name="Journal Article"&gt;17&lt;/ref-type&gt;&lt;contributors&gt;&lt;authors&gt;&lt;author&gt;Holzmann-Littig, &lt;/author&gt;&lt;author&gt;Braunisch&lt;/author&gt;&lt;author&gt;ranke, &lt;/author&gt;&lt;author&gt;Popp,&lt;/author&gt;&lt;author&gt;Seeber, &lt;/author&gt;&lt;author&gt; Fichtner,&lt;/author&gt;&lt;author&gt; Littig,&lt;/author&gt;&lt;/authors&gt;&lt;/contributors&gt;&lt;titles&gt;&lt;title&gt;Vaccination Acceptance and Hesitancy among HealthcareWorkers in Germany. Vaccines 2021, 9, 777. https://doi.org/10.3390/vaccines9070777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9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7107564C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41868C8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1CA1F0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2215901C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304654F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5367CEC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663208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03E2EC9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339B8D7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718EC693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0D64E606" w14:textId="77777777" w:rsidR="000877FE" w:rsidRDefault="000877FE" w:rsidP="000877FE">
            <w:r w:rsidRPr="00C95BFE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0877FE" w:rsidRPr="00B51845" w14:paraId="22082BBB" w14:textId="77777777" w:rsidTr="000D7A41">
        <w:trPr>
          <w:trHeight w:val="337"/>
        </w:trPr>
        <w:tc>
          <w:tcPr>
            <w:tcW w:w="1243" w:type="dxa"/>
          </w:tcPr>
          <w:p w14:paraId="0FDEA930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Gallè&lt;/Author&gt;&lt;Year&gt;2021&lt;/Year&gt;&lt;RecNum&gt;183&lt;/RecNum&gt;&lt;DisplayText&gt;[50]&lt;/DisplayText&gt;&lt;record&gt;&lt;rec-number&gt;183&lt;/rec-number&gt;&lt;foreign-keys&gt;&lt;key app="EN" db-id="05aapt0zo5wpp7ewd0a5pzpke92rztv2rp5p" timestamp="1654462377"&gt;183&lt;/key&gt;&lt;/foreign-keys&gt;&lt;ref-type name="Journal Article"&gt;17&lt;/ref-type&gt;&lt;contributors&gt;&lt;authors&gt;&lt;author&gt;Gallè&lt;/author&gt;&lt;author&gt;Sabella&lt;/author&gt;&lt;author&gt;Roma, &lt;/author&gt;&lt;author&gt;De Giglio, &lt;/author&gt;&lt;author&gt;Caggiano, &lt;/author&gt;&lt;author&gt;Tafuri,&lt;/author&gt;&lt;author&gt;Da Molin&lt;/author&gt;&lt;author&gt;Ferracuti&lt;/author&gt;&lt;author&gt;Montagna&lt;/author&gt;&lt;author&gt;Liguori&lt;/author&gt;&lt;/authors&gt;&lt;/contributors&gt;&lt;titles&gt;&lt;title&gt;Knowledge and Acceptance of COVID-19 Vaccination among Undergraduate Students from Central and Southern Italy. Vaccines 2021, 9, 638. https://doi.org/10.3390/vaccines9060638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C0D5F7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815426F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42A27843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3" w:type="dxa"/>
          </w:tcPr>
          <w:p w14:paraId="6DEC774E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23A9EACB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8A1202C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85C1B30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308BED2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031606E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7F129610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0713EA17" w14:textId="77777777" w:rsidR="000877FE" w:rsidRDefault="000877FE" w:rsidP="000877FE">
            <w:r w:rsidRPr="00C95BFE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0877FE" w:rsidRPr="00B51845" w14:paraId="6506CA70" w14:textId="77777777" w:rsidTr="000D7A41">
        <w:trPr>
          <w:trHeight w:val="337"/>
        </w:trPr>
        <w:tc>
          <w:tcPr>
            <w:tcW w:w="1243" w:type="dxa"/>
          </w:tcPr>
          <w:p w14:paraId="2E826154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El-Elimat&lt;/Author&gt;&lt;Year&gt;2021&lt;/Year&gt;&lt;RecNum&gt;184&lt;/RecNum&gt;&lt;DisplayText&gt;[51]&lt;/DisplayText&gt;&lt;record&gt;&lt;rec-number&gt;184&lt;/rec-number&gt;&lt;foreign-keys&gt;&lt;key app="EN" db-id="05aapt0zo5wpp7ewd0a5pzpke92rztv2rp5p" timestamp="1654462690"&gt;184&lt;/key&gt;&lt;/foreign-keys&gt;&lt;ref-type name="Journal Article"&gt;17&lt;/ref-type&gt;&lt;contributors&gt;&lt;authors&gt;&lt;author&gt;El-Elimat&lt;/author&gt;&lt;author&gt;AbuAlSamen&lt;/author&gt;&lt;author&gt;Almomani &lt;/author&gt;&lt;author&gt;Al-Sawalha &lt;/author&gt;&lt;author&gt;Alali FQ&lt;/author&gt;&lt;/authors&gt;&lt;/contributors&gt;&lt;titles&gt;&lt;title&gt;Acceptance and attitudes toward COVID-19 vaccines: A crosssectional study from Jordan. PLoS ONE 16(4): e0250555. https://doi.org/10.1371/journal. pone.0250555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51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5ADC966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5B83B54E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6CF45C7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38B4D855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0CDC0415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6F954CE1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4DB336DE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6F4CC87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FB3C463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C9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5E8202AC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0" w:type="dxa"/>
          </w:tcPr>
          <w:p w14:paraId="3CAD724D" w14:textId="77777777" w:rsidR="000877FE" w:rsidRDefault="000877FE" w:rsidP="000877FE">
            <w:r w:rsidRPr="003A71E6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0877FE" w:rsidRPr="00B51845" w14:paraId="36033654" w14:textId="77777777" w:rsidTr="000D7A41">
        <w:trPr>
          <w:trHeight w:val="337"/>
        </w:trPr>
        <w:tc>
          <w:tcPr>
            <w:tcW w:w="1243" w:type="dxa"/>
          </w:tcPr>
          <w:p w14:paraId="50911C0E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ied&lt;/Author&gt;&lt;Year&gt;2021&lt;/Year&gt;&lt;RecNum&gt;185&lt;/RecNum&gt;&lt;DisplayText&gt;[80]&lt;/DisplayText&gt;&lt;record&gt;&lt;rec-number&gt;185&lt;/rec-number&gt;&lt;foreign-keys&gt;&lt;key app="EN" db-id="05aapt0zo5wpp7ewd0a5pzpke92rztv2rp5p" timestamp="1654463187"&gt;185&lt;/key&gt;&lt;/foreign-keys&gt;&lt;ref-type name="Journal Article"&gt;17&lt;/ref-type&gt;&lt;contributors&gt;&lt;authors&gt;&lt;author&gt;Saied &lt;/author&gt;&lt;author&gt;Saied &lt;/author&gt;&lt;author&gt;Kabbash&lt;/author&gt;&lt;author&gt;Abdo SAE.. &lt;/author&gt;&lt;/authors&gt;&lt;/contributors&gt;&lt;titles&gt;&lt;title&gt;Vaccine hesitancy: Beliefs and barriers associated with COVID‐19 vaccination among Egyptian medicalstudents. J Med Virol. ;93:4280–4291. https://doi.org/10.1002/jmv.26910&lt;/title&gt;&lt;/titles&gt;&lt;dates&gt;&lt;year&gt;&lt;style face="normal" font="default" size="10"&gt;2021&lt;/style&gt;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8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69EE181B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6E1FA789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1" w:type="dxa"/>
          </w:tcPr>
          <w:p w14:paraId="4F6B29E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5D337BED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1B261A5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1FCDADB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308DEFBE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50331095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521005AF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1" w:type="dxa"/>
          </w:tcPr>
          <w:p w14:paraId="4BB6F772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453FA755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0877FE" w:rsidRPr="00B51845" w14:paraId="2FCC13D5" w14:textId="77777777" w:rsidTr="000D7A41">
        <w:trPr>
          <w:trHeight w:val="323"/>
        </w:trPr>
        <w:tc>
          <w:tcPr>
            <w:tcW w:w="1243" w:type="dxa"/>
          </w:tcPr>
          <w:p w14:paraId="3448152D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yhan&lt;/Author&gt;&lt;Year&gt;2021&lt;/Year&gt;&lt;RecNum&gt;186&lt;/RecNum&gt;&lt;DisplayText&gt;[43]&lt;/DisplayText&gt;&lt;record&gt;&lt;rec-number&gt;186&lt;/rec-number&gt;&lt;foreign-keys&gt;&lt;key app="EN" db-id="05aapt0zo5wpp7ewd0a5pzpke92rztv2rp5p" timestamp="1654463569"&gt;186&lt;/key&gt;&lt;/foreign-keys&gt;&lt;ref-type name="Journal Article"&gt;17&lt;/ref-type&gt;&lt;contributors&gt;&lt;authors&gt;&lt;author&gt;Goncu Ayhan &lt;/author&gt;&lt;author&gt;Oluklu &lt;/author&gt;&lt;author&gt;Atalay&lt;/author&gt;&lt;/authors&gt;&lt;/contributors&gt;&lt;titles&gt;&lt;title&gt;COVID-19 vaccine acceptance in pregnant women. Int J Gynecol Obstet. 2021;154:291–296. https://doi.org/10.1002/ijgo.13713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noProof/>
              </w:rPr>
              <w:t>[43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47" w:type="dxa"/>
          </w:tcPr>
          <w:p w14:paraId="4C611EF6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8" w:type="dxa"/>
          </w:tcPr>
          <w:p w14:paraId="44EDA560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431" w:type="dxa"/>
          </w:tcPr>
          <w:p w14:paraId="6BEE1DD4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33" w:type="dxa"/>
          </w:tcPr>
          <w:p w14:paraId="28FB3292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8" w:type="dxa"/>
          </w:tcPr>
          <w:p w14:paraId="47CFDBE3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0C336CEF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33" w:type="dxa"/>
          </w:tcPr>
          <w:p w14:paraId="2BE6BBA8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09" w:type="dxa"/>
          </w:tcPr>
          <w:p w14:paraId="4DB9E3AA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58E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49" w:type="dxa"/>
          </w:tcPr>
          <w:p w14:paraId="6F5FBD1B" w14:textId="77777777" w:rsidR="000877FE" w:rsidRPr="00C7258E" w:rsidRDefault="000877FE" w:rsidP="00087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46E6B888" w14:textId="77777777" w:rsidR="000877FE" w:rsidRPr="00B51845" w:rsidRDefault="000877FE" w:rsidP="000877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10" w:type="dxa"/>
          </w:tcPr>
          <w:p w14:paraId="1C421FD6" w14:textId="77777777" w:rsidR="000877FE" w:rsidRPr="00B51845" w:rsidRDefault="000877FE" w:rsidP="000877F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 </w:t>
            </w:r>
          </w:p>
        </w:tc>
      </w:tr>
    </w:tbl>
    <w:p w14:paraId="4321A9F8" w14:textId="77777777" w:rsidR="00E81486" w:rsidRDefault="00E81486" w:rsidP="00013A98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</w:pPr>
    </w:p>
    <w:p w14:paraId="7D8275E4" w14:textId="77777777" w:rsidR="002E5B42" w:rsidRPr="00B145A7" w:rsidRDefault="00013A98" w:rsidP="00B145A7">
      <w:pPr>
        <w:spacing w:line="480" w:lineRule="auto"/>
        <w:jc w:val="both"/>
        <w:rPr>
          <w:rFonts w:ascii="Times New Roman" w:hAnsi="Times New Roman" w:cs="Times New Roman"/>
          <w:i/>
          <w:iCs/>
          <w:color w:val="0070C0"/>
          <w:sz w:val="24"/>
          <w:szCs w:val="24"/>
          <w:shd w:val="clear" w:color="auto" w:fill="FFFFFF"/>
        </w:rPr>
      </w:pPr>
      <w:r w:rsidRPr="007470E4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Keys</w:t>
      </w:r>
      <w:r w:rsidRPr="00AB4FE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: 1= appropriate sampling frame; 2= proper sampling technique; 3=adequate sample size; 4=study subject and setting description; 5=sufficient data analysis; 6= use of valid methods for the identified conditions; 7= valid measurement for all participants; 8= using appropriate statistical analysis</w:t>
      </w:r>
      <w:r w:rsidR="00B145A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, and 9= adequate response rate.</w:t>
      </w:r>
    </w:p>
    <w:p w14:paraId="10F1B420" w14:textId="77777777" w:rsidR="00D03DBB" w:rsidRDefault="00D03DBB"/>
    <w:sectPr w:rsidR="00D03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wis924EU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7FD1"/>
    <w:multiLevelType w:val="multilevel"/>
    <w:tmpl w:val="44025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2060"/>
      </w:rPr>
    </w:lvl>
    <w:lvl w:ilvl="1">
      <w:start w:val="4"/>
      <w:numFmt w:val="decimal"/>
      <w:isLgl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DA7984"/>
    <w:multiLevelType w:val="hybridMultilevel"/>
    <w:tmpl w:val="ECBA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A4812"/>
    <w:multiLevelType w:val="multilevel"/>
    <w:tmpl w:val="3CD63B44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3" w15:restartNumberingAfterBreak="0">
    <w:nsid w:val="0F8516CA"/>
    <w:multiLevelType w:val="hybridMultilevel"/>
    <w:tmpl w:val="721E6BEE"/>
    <w:lvl w:ilvl="0" w:tplc="ED9C3246">
      <w:start w:val="1"/>
      <w:numFmt w:val="decimal"/>
      <w:lvlText w:val="%1."/>
      <w:lvlJc w:val="left"/>
      <w:pPr>
        <w:ind w:left="5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55581"/>
    <w:multiLevelType w:val="hybridMultilevel"/>
    <w:tmpl w:val="B7B2C06C"/>
    <w:lvl w:ilvl="0" w:tplc="7378312E">
      <w:start w:val="1"/>
      <w:numFmt w:val="decimal"/>
      <w:lvlText w:val="%1)"/>
      <w:lvlJc w:val="left"/>
      <w:pPr>
        <w:ind w:left="735" w:hanging="375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D41DF"/>
    <w:multiLevelType w:val="hybridMultilevel"/>
    <w:tmpl w:val="ECBA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1873E3"/>
    <w:multiLevelType w:val="hybridMultilevel"/>
    <w:tmpl w:val="ECBA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10386"/>
    <w:multiLevelType w:val="hybridMultilevel"/>
    <w:tmpl w:val="4A26E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3E2FDD"/>
    <w:multiLevelType w:val="hybridMultilevel"/>
    <w:tmpl w:val="30F6B092"/>
    <w:lvl w:ilvl="0" w:tplc="7F741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D0086"/>
    <w:multiLevelType w:val="hybridMultilevel"/>
    <w:tmpl w:val="ECBA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169C5"/>
    <w:multiLevelType w:val="hybridMultilevel"/>
    <w:tmpl w:val="8E34F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764264"/>
    <w:multiLevelType w:val="hybridMultilevel"/>
    <w:tmpl w:val="A4781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7A4A62"/>
    <w:multiLevelType w:val="hybridMultilevel"/>
    <w:tmpl w:val="55ECC4DC"/>
    <w:lvl w:ilvl="0" w:tplc="C262C55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8503E"/>
    <w:multiLevelType w:val="multilevel"/>
    <w:tmpl w:val="3CA02B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3F67739"/>
    <w:multiLevelType w:val="hybridMultilevel"/>
    <w:tmpl w:val="29502C2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5" w15:restartNumberingAfterBreak="0">
    <w:nsid w:val="45482270"/>
    <w:multiLevelType w:val="hybridMultilevel"/>
    <w:tmpl w:val="A47842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B95639"/>
    <w:multiLevelType w:val="hybridMultilevel"/>
    <w:tmpl w:val="056A1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3F711F"/>
    <w:multiLevelType w:val="hybridMultilevel"/>
    <w:tmpl w:val="E6CEEB0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8" w15:restartNumberingAfterBreak="0">
    <w:nsid w:val="640C77E6"/>
    <w:multiLevelType w:val="multilevel"/>
    <w:tmpl w:val="76CABC82"/>
    <w:lvl w:ilvl="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eastAsia="TimesNewRoman"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900" w:hanging="720"/>
      </w:pPr>
      <w:rPr>
        <w:rFonts w:eastAsia="TimesNewRoman"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900" w:hanging="720"/>
      </w:pPr>
      <w:rPr>
        <w:rFonts w:eastAsia="TimesNewRoman" w:hint="default"/>
        <w:b/>
        <w:i/>
      </w:rPr>
    </w:lvl>
    <w:lvl w:ilvl="4">
      <w:start w:val="1"/>
      <w:numFmt w:val="decimal"/>
      <w:isLgl/>
      <w:lvlText w:val="%1.%2.%3.%4.%5"/>
      <w:lvlJc w:val="left"/>
      <w:pPr>
        <w:ind w:left="1260" w:hanging="1080"/>
      </w:pPr>
      <w:rPr>
        <w:rFonts w:eastAsia="TimesNewRoman" w:hint="default"/>
        <w:b/>
        <w:i/>
      </w:rPr>
    </w:lvl>
    <w:lvl w:ilvl="5">
      <w:start w:val="1"/>
      <w:numFmt w:val="decimal"/>
      <w:isLgl/>
      <w:lvlText w:val="%1.%2.%3.%4.%5.%6"/>
      <w:lvlJc w:val="left"/>
      <w:pPr>
        <w:ind w:left="1620" w:hanging="1440"/>
      </w:pPr>
      <w:rPr>
        <w:rFonts w:eastAsia="TimesNewRoman" w:hint="default"/>
        <w:b/>
        <w:i/>
      </w:rPr>
    </w:lvl>
    <w:lvl w:ilvl="6">
      <w:start w:val="1"/>
      <w:numFmt w:val="decimal"/>
      <w:isLgl/>
      <w:lvlText w:val="%1.%2.%3.%4.%5.%6.%7"/>
      <w:lvlJc w:val="left"/>
      <w:pPr>
        <w:ind w:left="1620" w:hanging="1440"/>
      </w:pPr>
      <w:rPr>
        <w:rFonts w:eastAsia="TimesNewRoman" w:hint="default"/>
        <w:b/>
        <w:i/>
      </w:rPr>
    </w:lvl>
    <w:lvl w:ilvl="7">
      <w:start w:val="1"/>
      <w:numFmt w:val="decimal"/>
      <w:isLgl/>
      <w:lvlText w:val="%1.%2.%3.%4.%5.%6.%7.%8"/>
      <w:lvlJc w:val="left"/>
      <w:pPr>
        <w:ind w:left="1980" w:hanging="1800"/>
      </w:pPr>
      <w:rPr>
        <w:rFonts w:eastAsia="TimesNewRoman" w:hint="default"/>
        <w:b/>
        <w:i/>
      </w:rPr>
    </w:lvl>
    <w:lvl w:ilvl="8">
      <w:start w:val="1"/>
      <w:numFmt w:val="decimal"/>
      <w:isLgl/>
      <w:lvlText w:val="%1.%2.%3.%4.%5.%6.%7.%8.%9"/>
      <w:lvlJc w:val="left"/>
      <w:pPr>
        <w:ind w:left="1980" w:hanging="1800"/>
      </w:pPr>
      <w:rPr>
        <w:rFonts w:eastAsia="TimesNewRoman" w:hint="default"/>
        <w:b/>
        <w:i/>
      </w:rPr>
    </w:lvl>
  </w:abstractNum>
  <w:abstractNum w:abstractNumId="19" w15:restartNumberingAfterBreak="0">
    <w:nsid w:val="67E919AF"/>
    <w:multiLevelType w:val="hybridMultilevel"/>
    <w:tmpl w:val="EE70F202"/>
    <w:lvl w:ilvl="0" w:tplc="9B7C514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F24D64"/>
    <w:multiLevelType w:val="multilevel"/>
    <w:tmpl w:val="5BB2181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79D70AB4"/>
    <w:multiLevelType w:val="hybridMultilevel"/>
    <w:tmpl w:val="1F2C6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03605D"/>
    <w:multiLevelType w:val="hybridMultilevel"/>
    <w:tmpl w:val="2DA20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7160155">
    <w:abstractNumId w:val="16"/>
  </w:num>
  <w:num w:numId="2" w16cid:durableId="899631355">
    <w:abstractNumId w:val="17"/>
  </w:num>
  <w:num w:numId="3" w16cid:durableId="1619407195">
    <w:abstractNumId w:val="0"/>
  </w:num>
  <w:num w:numId="4" w16cid:durableId="738211740">
    <w:abstractNumId w:val="18"/>
  </w:num>
  <w:num w:numId="5" w16cid:durableId="746421248">
    <w:abstractNumId w:val="20"/>
  </w:num>
  <w:num w:numId="6" w16cid:durableId="564607068">
    <w:abstractNumId w:val="2"/>
  </w:num>
  <w:num w:numId="7" w16cid:durableId="2011636079">
    <w:abstractNumId w:val="22"/>
  </w:num>
  <w:num w:numId="8" w16cid:durableId="1754665284">
    <w:abstractNumId w:val="14"/>
  </w:num>
  <w:num w:numId="9" w16cid:durableId="235014009">
    <w:abstractNumId w:val="15"/>
  </w:num>
  <w:num w:numId="10" w16cid:durableId="49576458">
    <w:abstractNumId w:val="10"/>
  </w:num>
  <w:num w:numId="11" w16cid:durableId="1972440611">
    <w:abstractNumId w:val="7"/>
  </w:num>
  <w:num w:numId="12" w16cid:durableId="1007251318">
    <w:abstractNumId w:val="9"/>
  </w:num>
  <w:num w:numId="13" w16cid:durableId="541094596">
    <w:abstractNumId w:val="3"/>
  </w:num>
  <w:num w:numId="14" w16cid:durableId="745766516">
    <w:abstractNumId w:val="8"/>
  </w:num>
  <w:num w:numId="15" w16cid:durableId="1676374632">
    <w:abstractNumId w:val="5"/>
  </w:num>
  <w:num w:numId="16" w16cid:durableId="1408500045">
    <w:abstractNumId w:val="6"/>
  </w:num>
  <w:num w:numId="17" w16cid:durableId="1233349823">
    <w:abstractNumId w:val="1"/>
  </w:num>
  <w:num w:numId="18" w16cid:durableId="2069448053">
    <w:abstractNumId w:val="12"/>
  </w:num>
  <w:num w:numId="19" w16cid:durableId="1041132064">
    <w:abstractNumId w:val="19"/>
  </w:num>
  <w:num w:numId="20" w16cid:durableId="1934632256">
    <w:abstractNumId w:val="4"/>
  </w:num>
  <w:num w:numId="21" w16cid:durableId="2073966635">
    <w:abstractNumId w:val="13"/>
  </w:num>
  <w:num w:numId="22" w16cid:durableId="1675112372">
    <w:abstractNumId w:val="21"/>
  </w:num>
  <w:num w:numId="23" w16cid:durableId="4617333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3DA"/>
    <w:rsid w:val="00013A98"/>
    <w:rsid w:val="000877FE"/>
    <w:rsid w:val="000B0026"/>
    <w:rsid w:val="000D7A41"/>
    <w:rsid w:val="000F26F2"/>
    <w:rsid w:val="001B5134"/>
    <w:rsid w:val="0020262A"/>
    <w:rsid w:val="002E5B42"/>
    <w:rsid w:val="00312379"/>
    <w:rsid w:val="0031624C"/>
    <w:rsid w:val="00372CE4"/>
    <w:rsid w:val="003D6EEC"/>
    <w:rsid w:val="00440D6D"/>
    <w:rsid w:val="004913B0"/>
    <w:rsid w:val="004C6353"/>
    <w:rsid w:val="0051448C"/>
    <w:rsid w:val="00691C9E"/>
    <w:rsid w:val="00720246"/>
    <w:rsid w:val="007C1B18"/>
    <w:rsid w:val="00802E3F"/>
    <w:rsid w:val="009036C9"/>
    <w:rsid w:val="0091595F"/>
    <w:rsid w:val="009829EA"/>
    <w:rsid w:val="00B145A7"/>
    <w:rsid w:val="00B506B6"/>
    <w:rsid w:val="00BB66ED"/>
    <w:rsid w:val="00D03DBB"/>
    <w:rsid w:val="00D07F0C"/>
    <w:rsid w:val="00D137E6"/>
    <w:rsid w:val="00D404F3"/>
    <w:rsid w:val="00D70669"/>
    <w:rsid w:val="00DC3070"/>
    <w:rsid w:val="00DE62BA"/>
    <w:rsid w:val="00E47F75"/>
    <w:rsid w:val="00E81486"/>
    <w:rsid w:val="00F06EA4"/>
    <w:rsid w:val="00FC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1338"/>
  <w15:chartTrackingRefBased/>
  <w15:docId w15:val="{93EB8AF3-287E-4FEF-805D-BBC9400F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3DA"/>
  </w:style>
  <w:style w:type="paragraph" w:styleId="Heading1">
    <w:name w:val="heading 1"/>
    <w:basedOn w:val="Normal"/>
    <w:next w:val="Normal"/>
    <w:link w:val="Heading1Char"/>
    <w:uiPriority w:val="9"/>
    <w:qFormat/>
    <w:rsid w:val="00FC5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3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C5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53DA"/>
    <w:rPr>
      <w:color w:val="0563C1" w:themeColor="hyperlink"/>
      <w:u w:val="single"/>
    </w:rPr>
  </w:style>
  <w:style w:type="paragraph" w:customStyle="1" w:styleId="Default">
    <w:name w:val="Default"/>
    <w:rsid w:val="00FC53DA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FC5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C53DA"/>
  </w:style>
  <w:style w:type="paragraph" w:styleId="Footer">
    <w:name w:val="footer"/>
    <w:basedOn w:val="Normal"/>
    <w:link w:val="FooterChar"/>
    <w:uiPriority w:val="99"/>
    <w:unhideWhenUsed/>
    <w:rsid w:val="00FC5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3DA"/>
  </w:style>
  <w:style w:type="paragraph" w:styleId="ListParagraph">
    <w:name w:val="List Paragraph"/>
    <w:basedOn w:val="Normal"/>
    <w:uiPriority w:val="34"/>
    <w:qFormat/>
    <w:rsid w:val="00FC53DA"/>
    <w:pPr>
      <w:spacing w:after="0" w:line="240" w:lineRule="auto"/>
      <w:ind w:left="720"/>
      <w:contextualSpacing/>
    </w:pPr>
    <w:rPr>
      <w:rFonts w:ascii="Trebuchet MS" w:eastAsia="Trebuchet MS" w:hAnsi="Trebuchet MS" w:cs="Trebuchet MS"/>
      <w:sz w:val="20"/>
      <w:szCs w:val="20"/>
    </w:rPr>
  </w:style>
  <w:style w:type="paragraph" w:styleId="NoSpacing">
    <w:name w:val="No Spacing"/>
    <w:uiPriority w:val="1"/>
    <w:qFormat/>
    <w:rsid w:val="00FC53DA"/>
    <w:pPr>
      <w:spacing w:after="0" w:line="240" w:lineRule="auto"/>
    </w:pPr>
    <w:rPr>
      <w:rFonts w:ascii="Trebuchet MS" w:eastAsia="Trebuchet MS" w:hAnsi="Trebuchet MS" w:cs="Trebuchet MS"/>
      <w:sz w:val="20"/>
      <w:szCs w:val="20"/>
    </w:rPr>
  </w:style>
  <w:style w:type="paragraph" w:customStyle="1" w:styleId="20-SciencePG-Text">
    <w:name w:val="20-SciencePG-Text"/>
    <w:basedOn w:val="Normal"/>
    <w:qFormat/>
    <w:rsid w:val="00FC53DA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character" w:customStyle="1" w:styleId="acopre">
    <w:name w:val="acopre"/>
    <w:basedOn w:val="DefaultParagraphFont"/>
    <w:rsid w:val="00FC53DA"/>
  </w:style>
  <w:style w:type="character" w:styleId="Emphasis">
    <w:name w:val="Emphasis"/>
    <w:basedOn w:val="DefaultParagraphFont"/>
    <w:uiPriority w:val="20"/>
    <w:qFormat/>
    <w:rsid w:val="00FC53DA"/>
    <w:rPr>
      <w:i/>
      <w:iCs/>
    </w:rPr>
  </w:style>
  <w:style w:type="character" w:customStyle="1" w:styleId="A22">
    <w:name w:val="A22"/>
    <w:uiPriority w:val="99"/>
    <w:rsid w:val="00FC53DA"/>
    <w:rPr>
      <w:rFonts w:cs="Swis924EU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C53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3DA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FC53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FC53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C53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go">
    <w:name w:val="go"/>
    <w:basedOn w:val="DefaultParagraphFont"/>
    <w:rsid w:val="00FC53DA"/>
  </w:style>
  <w:style w:type="paragraph" w:customStyle="1" w:styleId="EndNoteBibliographyTitle">
    <w:name w:val="EndNote Bibliography Title"/>
    <w:basedOn w:val="Normal"/>
    <w:link w:val="EndNoteBibliographyTitleChar"/>
    <w:rsid w:val="00FC53DA"/>
    <w:pPr>
      <w:spacing w:after="0"/>
      <w:jc w:val="center"/>
    </w:pPr>
    <w:rPr>
      <w:rFonts w:ascii="Trebuchet MS" w:hAnsi="Trebuchet MS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3DA"/>
    <w:rPr>
      <w:rFonts w:ascii="Trebuchet MS" w:hAnsi="Trebuchet MS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C53DA"/>
    <w:pPr>
      <w:spacing w:line="240" w:lineRule="auto"/>
      <w:jc w:val="both"/>
    </w:pPr>
    <w:rPr>
      <w:rFonts w:ascii="Trebuchet MS" w:hAnsi="Trebuchet MS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C53DA"/>
    <w:rPr>
      <w:rFonts w:ascii="Trebuchet MS" w:hAnsi="Trebuchet MS" w:cs="Calibri"/>
      <w:noProof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3D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3D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3DA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65</Words>
  <Characters>41614</Characters>
  <Application>Microsoft Office Word</Application>
  <DocSecurity>0</DocSecurity>
  <Lines>20807</Lines>
  <Paragraphs>20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len Ajayi</cp:lastModifiedBy>
  <cp:revision>75</cp:revision>
  <dcterms:created xsi:type="dcterms:W3CDTF">2022-11-04T10:46:00Z</dcterms:created>
  <dcterms:modified xsi:type="dcterms:W3CDTF">2022-12-0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8a1694ac5ebcb64451aa0be1c446c736a1ff8384e1c411d8c27b025bcdb8a6</vt:lpwstr>
  </property>
</Properties>
</file>